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F957C" w14:textId="30BA6E13" w:rsidR="00AE121B" w:rsidRDefault="00AE121B" w:rsidP="00AE121B">
      <w:r>
        <w:t xml:space="preserve">Simulations under various voltage </w:t>
      </w:r>
      <w:r w:rsidR="001536A5">
        <w:t>regimes with</w:t>
      </w:r>
      <w:r w:rsidR="00775B40">
        <w:t xml:space="preserve"> PIP2 </w:t>
      </w:r>
      <w:r w:rsidR="001536A5">
        <w:t>and</w:t>
      </w:r>
      <w:r>
        <w:t xml:space="preserve"> </w:t>
      </w:r>
      <w:proofErr w:type="spellStart"/>
      <w:r>
        <w:t>dicationic</w:t>
      </w:r>
      <w:proofErr w:type="spellEnd"/>
      <w:r>
        <w:t xml:space="preserve"> solutions</w:t>
      </w:r>
      <w:r w:rsidR="009648BE">
        <w:t xml:space="preserve"> (2-fs time steps)</w:t>
      </w:r>
      <w: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3E6EBE" w:rsidRPr="006F72C1" w14:paraId="05849432" w14:textId="23A6B430" w:rsidTr="00CB5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4D5B54C0" w14:textId="71761B3A" w:rsidR="003E6EBE" w:rsidRPr="006B566C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700mV </w:t>
            </w:r>
            <w:r w:rsidR="009648BE"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r w:rsidRPr="006F72C1">
              <w:rPr>
                <w:sz w:val="18"/>
                <w:szCs w:val="18"/>
                <w:vertAlign w:val="subscript"/>
              </w:rPr>
              <w:t>2</w:t>
            </w:r>
            <w:r w:rsidR="006B566C">
              <w:rPr>
                <w:sz w:val="18"/>
                <w:szCs w:val="18"/>
                <w:vertAlign w:val="subscript"/>
              </w:rPr>
              <w:t xml:space="preserve"> </w:t>
            </w:r>
            <w:r w:rsidR="006B566C">
              <w:rPr>
                <w:sz w:val="18"/>
                <w:szCs w:val="18"/>
              </w:rPr>
              <w:t>(2</w:t>
            </w:r>
            <w:r w:rsidR="006B566C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6B566C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6B566C">
              <w:rPr>
                <w:sz w:val="18"/>
                <w:szCs w:val="18"/>
              </w:rPr>
              <w:t>)</w:t>
            </w:r>
          </w:p>
        </w:tc>
      </w:tr>
      <w:tr w:rsidR="005B0544" w:rsidRPr="006F72C1" w14:paraId="7F98BE79" w14:textId="43CF363F" w:rsidTr="005B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A35F231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12992C34" w14:textId="77777777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194177AC" w14:textId="306EFF24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7F60E952" w14:textId="1C1363F7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5B0544" w:rsidRPr="006F72C1" w14:paraId="1EA0474A" w14:textId="43E3F835" w:rsidTr="005B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1D0229E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48CCC836" w14:textId="5D13452A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μs</w:t>
            </w:r>
          </w:p>
        </w:tc>
        <w:tc>
          <w:tcPr>
            <w:tcW w:w="1838" w:type="dxa"/>
            <w:vAlign w:val="center"/>
          </w:tcPr>
          <w:p w14:paraId="73299E06" w14:textId="30FF706F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36</w:t>
            </w:r>
          </w:p>
        </w:tc>
        <w:tc>
          <w:tcPr>
            <w:tcW w:w="1858" w:type="dxa"/>
          </w:tcPr>
          <w:p w14:paraId="1BB5E831" w14:textId="7222A7EE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5</w:t>
            </w:r>
          </w:p>
        </w:tc>
      </w:tr>
      <w:tr w:rsidR="005B0544" w:rsidRPr="006F72C1" w14:paraId="4DC133D1" w14:textId="2C995899" w:rsidTr="005B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05DBA625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56819F20" w14:textId="2DDB3C69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μs</w:t>
            </w:r>
          </w:p>
        </w:tc>
        <w:tc>
          <w:tcPr>
            <w:tcW w:w="1838" w:type="dxa"/>
            <w:vAlign w:val="center"/>
          </w:tcPr>
          <w:p w14:paraId="45C2659E" w14:textId="7D6590F9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9</w:t>
            </w:r>
          </w:p>
        </w:tc>
        <w:tc>
          <w:tcPr>
            <w:tcW w:w="1858" w:type="dxa"/>
          </w:tcPr>
          <w:p w14:paraId="11E8B349" w14:textId="3C778C0E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4</w:t>
            </w:r>
          </w:p>
        </w:tc>
      </w:tr>
      <w:tr w:rsidR="005B0544" w:rsidRPr="006F72C1" w14:paraId="2FC220BB" w14:textId="2732B8DC" w:rsidTr="005B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07EDB577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45575638" w14:textId="522F5D15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μs</w:t>
            </w:r>
          </w:p>
        </w:tc>
        <w:tc>
          <w:tcPr>
            <w:tcW w:w="1838" w:type="dxa"/>
            <w:vAlign w:val="center"/>
          </w:tcPr>
          <w:p w14:paraId="429380D4" w14:textId="46583F24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5</w:t>
            </w:r>
          </w:p>
        </w:tc>
        <w:tc>
          <w:tcPr>
            <w:tcW w:w="1858" w:type="dxa"/>
          </w:tcPr>
          <w:p w14:paraId="5FEA9262" w14:textId="427B1D32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4</w:t>
            </w:r>
          </w:p>
        </w:tc>
      </w:tr>
      <w:tr w:rsidR="005B0544" w:rsidRPr="006F72C1" w14:paraId="2ECEA4B8" w14:textId="44FE97DD" w:rsidTr="005B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56E65FF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374BCD17" w14:textId="31B2B47E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μs</w:t>
            </w:r>
          </w:p>
        </w:tc>
        <w:tc>
          <w:tcPr>
            <w:tcW w:w="1838" w:type="dxa"/>
            <w:vAlign w:val="center"/>
          </w:tcPr>
          <w:p w14:paraId="7207C2F2" w14:textId="328D9E46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4</w:t>
            </w:r>
          </w:p>
        </w:tc>
        <w:tc>
          <w:tcPr>
            <w:tcW w:w="1858" w:type="dxa"/>
          </w:tcPr>
          <w:p w14:paraId="7614C017" w14:textId="7DFDC06A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</w:t>
            </w:r>
          </w:p>
        </w:tc>
      </w:tr>
      <w:tr w:rsidR="005B0544" w:rsidRPr="006F72C1" w14:paraId="615E6519" w14:textId="151A2526" w:rsidTr="005B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891E269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1FA7BF7F" w14:textId="675E9CE4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μs</w:t>
            </w:r>
          </w:p>
        </w:tc>
        <w:tc>
          <w:tcPr>
            <w:tcW w:w="1838" w:type="dxa"/>
            <w:vAlign w:val="center"/>
          </w:tcPr>
          <w:p w14:paraId="016A2D74" w14:textId="4E63FE77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8</w:t>
            </w:r>
          </w:p>
        </w:tc>
        <w:tc>
          <w:tcPr>
            <w:tcW w:w="1858" w:type="dxa"/>
          </w:tcPr>
          <w:p w14:paraId="270FE0C6" w14:textId="7D3B5DD5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42</w:t>
            </w:r>
          </w:p>
        </w:tc>
      </w:tr>
    </w:tbl>
    <w:p w14:paraId="6BAAA304" w14:textId="25BB1A58" w:rsidR="00AE121B" w:rsidRPr="006F72C1" w:rsidRDefault="00AE121B" w:rsidP="00AE121B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3E6EBE" w:rsidRPr="006F72C1" w14:paraId="6761F0A2" w14:textId="77777777" w:rsidTr="00296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217D84F2" w14:textId="64ABE9F0" w:rsidR="003E6EBE" w:rsidRPr="006B566C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350mV </w:t>
            </w:r>
            <w:r w:rsidR="009648BE"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r w:rsidRPr="006F72C1">
              <w:rPr>
                <w:sz w:val="18"/>
                <w:szCs w:val="18"/>
                <w:vertAlign w:val="subscript"/>
              </w:rPr>
              <w:t>2</w:t>
            </w:r>
            <w:r w:rsidR="006B566C">
              <w:rPr>
                <w:sz w:val="18"/>
                <w:szCs w:val="18"/>
                <w:vertAlign w:val="subscript"/>
              </w:rPr>
              <w:t xml:space="preserve"> </w:t>
            </w:r>
            <w:r w:rsidR="006B566C">
              <w:rPr>
                <w:sz w:val="18"/>
                <w:szCs w:val="18"/>
              </w:rPr>
              <w:t>(2</w:t>
            </w:r>
            <w:r w:rsidR="006B566C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6B566C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6B566C">
              <w:rPr>
                <w:sz w:val="18"/>
                <w:szCs w:val="18"/>
              </w:rPr>
              <w:t>)</w:t>
            </w:r>
          </w:p>
        </w:tc>
      </w:tr>
      <w:tr w:rsidR="005B0544" w:rsidRPr="006F72C1" w14:paraId="29CE9C1C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335963F3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075C26BD" w14:textId="77777777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7546E2BE" w14:textId="77777777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3B759B2B" w14:textId="77777777" w:rsidR="005B0544" w:rsidRPr="006F72C1" w:rsidRDefault="005B0544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5B0544" w:rsidRPr="006F72C1" w14:paraId="6453C614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647AFB1" w14:textId="77777777" w:rsidR="005B0544" w:rsidRPr="006F72C1" w:rsidRDefault="005B0544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372C0B1E" w14:textId="64927FBC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FB35471" w14:textId="75545371" w:rsidR="005B0544" w:rsidRPr="006F72C1" w:rsidRDefault="004B492F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58" w:type="dxa"/>
          </w:tcPr>
          <w:p w14:paraId="0DBB4507" w14:textId="2D6BDC25" w:rsidR="005B0544" w:rsidRPr="006F72C1" w:rsidRDefault="005B0544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3</w:t>
            </w:r>
          </w:p>
        </w:tc>
      </w:tr>
      <w:tr w:rsidR="005B0544" w:rsidRPr="006F72C1" w14:paraId="46CE642F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CE2D15E" w14:textId="77777777" w:rsidR="005B0544" w:rsidRPr="006F72C1" w:rsidRDefault="005B0544" w:rsidP="005B0544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2486F6C4" w14:textId="499ACFFE" w:rsidR="005B0544" w:rsidRPr="006F72C1" w:rsidRDefault="005B0544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8B57B2B" w14:textId="617FA539" w:rsidR="005B0544" w:rsidRPr="006F72C1" w:rsidRDefault="005B0544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</w:t>
            </w:r>
            <w:r w:rsidR="00E003BC">
              <w:rPr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154302C8" w14:textId="7C3CEF8D" w:rsidR="005B0544" w:rsidRPr="006F72C1" w:rsidRDefault="00045C15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B0544" w:rsidRPr="006F72C1" w14:paraId="1E73F8AD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6E63B62" w14:textId="77777777" w:rsidR="005B0544" w:rsidRPr="006F72C1" w:rsidRDefault="005B0544" w:rsidP="005B0544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79811669" w14:textId="517C2F34" w:rsidR="005B0544" w:rsidRPr="006F72C1" w:rsidRDefault="005B0544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845A511" w14:textId="0920EFFA" w:rsidR="005B0544" w:rsidRPr="006F72C1" w:rsidRDefault="005B0544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</w:t>
            </w:r>
            <w:r w:rsidR="00E003BC">
              <w:rPr>
                <w:sz w:val="18"/>
                <w:szCs w:val="18"/>
              </w:rPr>
              <w:t>4</w:t>
            </w:r>
          </w:p>
        </w:tc>
        <w:tc>
          <w:tcPr>
            <w:tcW w:w="1858" w:type="dxa"/>
          </w:tcPr>
          <w:p w14:paraId="52DA5ECE" w14:textId="7C820C50" w:rsidR="005B0544" w:rsidRPr="006F72C1" w:rsidRDefault="005B0544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2</w:t>
            </w:r>
          </w:p>
        </w:tc>
      </w:tr>
      <w:tr w:rsidR="005B0544" w:rsidRPr="006F72C1" w14:paraId="0F5AD7B4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217D7A4" w14:textId="77777777" w:rsidR="005B0544" w:rsidRPr="006F72C1" w:rsidRDefault="005B0544" w:rsidP="005B0544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47B8A3C4" w14:textId="141EEE9A" w:rsidR="005B0544" w:rsidRPr="006F72C1" w:rsidRDefault="005B0544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116F7358" w14:textId="37645D6C" w:rsidR="005B0544" w:rsidRPr="006F72C1" w:rsidRDefault="005B0544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3</w:t>
            </w:r>
          </w:p>
        </w:tc>
        <w:tc>
          <w:tcPr>
            <w:tcW w:w="1858" w:type="dxa"/>
          </w:tcPr>
          <w:p w14:paraId="7BA8A1F9" w14:textId="1151ED7B" w:rsidR="005B0544" w:rsidRPr="006F72C1" w:rsidRDefault="005B0544" w:rsidP="005B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  <w:tr w:rsidR="005B0544" w:rsidRPr="006F72C1" w14:paraId="617A534B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B11CCD0" w14:textId="77777777" w:rsidR="005B0544" w:rsidRPr="006F72C1" w:rsidRDefault="005B0544" w:rsidP="005B0544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64EB18C8" w14:textId="708BB0B8" w:rsidR="005B0544" w:rsidRPr="006F72C1" w:rsidRDefault="005B0544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A22ACF7" w14:textId="3A0D2798" w:rsidR="005B0544" w:rsidRPr="006F72C1" w:rsidRDefault="00E003BC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0F524052" w14:textId="2F2EADF3" w:rsidR="005B0544" w:rsidRPr="006F72C1" w:rsidRDefault="005B0544" w:rsidP="005B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3</w:t>
            </w:r>
          </w:p>
        </w:tc>
      </w:tr>
    </w:tbl>
    <w:p w14:paraId="7C3AA868" w14:textId="5FC640F4" w:rsidR="005B0544" w:rsidRPr="006F72C1" w:rsidRDefault="005B0544" w:rsidP="00AE121B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3E6EBE" w:rsidRPr="006F72C1" w14:paraId="64920631" w14:textId="77777777" w:rsidTr="007F5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6B923F44" w14:textId="044CF24F" w:rsidR="003E6EBE" w:rsidRPr="00BD7DFA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200mV </w:t>
            </w:r>
            <w:r w:rsidR="009648BE"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r w:rsidRPr="006F72C1">
              <w:rPr>
                <w:sz w:val="18"/>
                <w:szCs w:val="18"/>
                <w:vertAlign w:val="subscript"/>
              </w:rPr>
              <w:t>2</w:t>
            </w:r>
            <w:r w:rsidR="00BD7DFA">
              <w:rPr>
                <w:sz w:val="18"/>
                <w:szCs w:val="18"/>
              </w:rPr>
              <w:t xml:space="preserve"> </w:t>
            </w:r>
            <w:r w:rsidR="001536A5">
              <w:rPr>
                <w:sz w:val="18"/>
                <w:szCs w:val="18"/>
              </w:rPr>
              <w:t>(</w:t>
            </w:r>
            <w:r w:rsidR="00BD7DFA">
              <w:rPr>
                <w:rFonts w:cs="Arial"/>
                <w:color w:val="000000" w:themeColor="text1"/>
                <w:sz w:val="18"/>
                <w:szCs w:val="18"/>
              </w:rPr>
              <w:t>2-</w:t>
            </w:r>
            <w:r w:rsidR="00BD7DFA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1536A5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  <w:r w:rsidR="008E5143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E6EBE" w:rsidRPr="006F72C1" w14:paraId="6DCCEEE8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5104749E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32FAC40A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593F8A06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759EF293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3E6EBE" w:rsidRPr="006F72C1" w14:paraId="736B3483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9F61DB5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21DEAA75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763E0E16" w14:textId="4DFEBEB8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45AF5C0D" w14:textId="2346375A" w:rsidR="003E6EBE" w:rsidRPr="006F72C1" w:rsidRDefault="00577B52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E6EBE" w:rsidRPr="006F72C1" w14:paraId="1FBD5F43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2CA84F7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5E5BEFD7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80CEB8B" w14:textId="519A4D89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72B4DE34" w14:textId="6B6FA641" w:rsidR="003E6EBE" w:rsidRPr="006F72C1" w:rsidRDefault="00577B52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E6EBE" w:rsidRPr="006F72C1" w14:paraId="0CACCBBC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3EFC563F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71857E9C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9570AB4" w14:textId="29F1B7B6" w:rsidR="003E6EBE" w:rsidRPr="006F72C1" w:rsidRDefault="00461D07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0B4261C0" w14:textId="7155C978" w:rsidR="003E6EBE" w:rsidRPr="006F72C1" w:rsidRDefault="00577B52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E6EBE" w:rsidRPr="006F72C1" w14:paraId="2F2442DA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5C109BA0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042F290A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04604EE" w14:textId="387851D9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10</w:t>
            </w:r>
          </w:p>
        </w:tc>
        <w:tc>
          <w:tcPr>
            <w:tcW w:w="1858" w:type="dxa"/>
          </w:tcPr>
          <w:p w14:paraId="3937DCF4" w14:textId="53F62BE4" w:rsidR="003E6EBE" w:rsidRPr="006F72C1" w:rsidRDefault="00577B52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E6EBE" w:rsidRPr="006F72C1" w14:paraId="1B73DF64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D25603E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3DE9E318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50B9EEE1" w14:textId="4C877D70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080DFB71" w14:textId="37FBBBB7" w:rsidR="003E6EBE" w:rsidRPr="006F72C1" w:rsidRDefault="00577B52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7A5303DE" w14:textId="77777777" w:rsidR="003E6EBE" w:rsidRPr="006F72C1" w:rsidRDefault="003E6EBE" w:rsidP="00AE121B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3E6EBE" w:rsidRPr="006F72C1" w14:paraId="4FCDF8ED" w14:textId="77777777" w:rsidTr="005F1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0DDF6FBA" w14:textId="1B652D82" w:rsidR="00BD7DFA" w:rsidRPr="00BD7DFA" w:rsidRDefault="003E6EBE" w:rsidP="00BD7DF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</w:t>
            </w:r>
            <w:r w:rsidR="006F72C1">
              <w:rPr>
                <w:sz w:val="18"/>
                <w:szCs w:val="18"/>
              </w:rPr>
              <w:t>7</w:t>
            </w:r>
            <w:r w:rsidRPr="006F72C1">
              <w:rPr>
                <w:sz w:val="18"/>
                <w:szCs w:val="18"/>
              </w:rPr>
              <w:t xml:space="preserve">0mV </w:t>
            </w:r>
            <w:r w:rsidR="009648BE">
              <w:rPr>
                <w:sz w:val="18"/>
                <w:szCs w:val="18"/>
              </w:rPr>
              <w:t xml:space="preserve">with </w:t>
            </w:r>
            <w:r w:rsidRPr="00BD7DFA">
              <w:rPr>
                <w:sz w:val="18"/>
                <w:szCs w:val="18"/>
              </w:rPr>
              <w:t>PIP</w:t>
            </w:r>
            <w:r w:rsidRPr="00BD7DFA">
              <w:rPr>
                <w:sz w:val="18"/>
                <w:szCs w:val="18"/>
                <w:vertAlign w:val="subscript"/>
              </w:rPr>
              <w:t>2</w:t>
            </w:r>
            <w:r w:rsidR="00BD7DFA" w:rsidRPr="00BD7DFA">
              <w:rPr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="00BD7DFA">
              <w:rPr>
                <w:sz w:val="18"/>
                <w:szCs w:val="18"/>
                <w:vertAlign w:val="subscript"/>
              </w:rPr>
              <w:t xml:space="preserve"> </w:t>
            </w:r>
            <w:r w:rsidR="001536A5">
              <w:rPr>
                <w:sz w:val="18"/>
                <w:szCs w:val="18"/>
                <w:vertAlign w:val="subscript"/>
              </w:rPr>
              <w:t xml:space="preserve"> </w:t>
            </w:r>
            <w:r w:rsidR="00BD7DFA">
              <w:rPr>
                <w:sz w:val="18"/>
                <w:szCs w:val="18"/>
                <w:vertAlign w:val="subscript"/>
              </w:rPr>
              <w:t xml:space="preserve"> </w:t>
            </w:r>
            <w:r w:rsidR="001536A5">
              <w:rPr>
                <w:rFonts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="001536A5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 w:rsidR="00BD7DFA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BD7DFA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1536A5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  <w:r w:rsidR="00BD7DFA" w:rsidRPr="00BD7DFA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E6EBE" w:rsidRPr="006F72C1" w14:paraId="20BC9A8A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BD38B71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6D9944BE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2BEF0CEF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0CCFF37C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3E6EBE" w:rsidRPr="006F72C1" w14:paraId="4B1FA74E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E816656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453FF903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4240C706" w14:textId="768E65DB" w:rsidR="003E6EBE" w:rsidRPr="006F72C1" w:rsidRDefault="005A21E9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58" w:type="dxa"/>
          </w:tcPr>
          <w:p w14:paraId="4A201057" w14:textId="3293A153" w:rsidR="003E6EBE" w:rsidRPr="006F72C1" w:rsidRDefault="005A21E9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E6EBE" w:rsidRPr="006F72C1" w14:paraId="4A4276B3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862430A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0CB29919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AA80BFB" w14:textId="58A0AB1B" w:rsidR="003E6EBE" w:rsidRPr="006F72C1" w:rsidRDefault="005A21E9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5BE062FD" w14:textId="5F000AA0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  <w:tr w:rsidR="003E6EBE" w:rsidRPr="006F72C1" w14:paraId="5BB79B61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2D0955B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46FEA637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23B6406" w14:textId="3E5B2711" w:rsidR="003E6EBE" w:rsidRPr="006F72C1" w:rsidRDefault="005A21E9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2B78FE11" w14:textId="05D23970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  <w:tr w:rsidR="003E6EBE" w:rsidRPr="006F72C1" w14:paraId="4EC31F7A" w14:textId="77777777" w:rsidTr="005F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DD0C3D6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3CF5BC4A" w14:textId="77777777" w:rsidR="003E6EBE" w:rsidRPr="006F72C1" w:rsidRDefault="003E6EBE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A452AAA" w14:textId="14F4E34E" w:rsidR="003E6EBE" w:rsidRPr="006F72C1" w:rsidRDefault="005A21E9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0A82960D" w14:textId="062739A6" w:rsidR="003E6EBE" w:rsidRPr="006F72C1" w:rsidRDefault="005A21E9" w:rsidP="005F1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E6EBE" w:rsidRPr="006F72C1" w14:paraId="5319751D" w14:textId="77777777" w:rsidTr="005F1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E9B7259" w14:textId="77777777" w:rsidR="003E6EBE" w:rsidRPr="006F72C1" w:rsidRDefault="003E6EBE" w:rsidP="005F1A9B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1C7E90CF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E860BD3" w14:textId="7777777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37806117" w14:textId="2D9B19B7" w:rsidR="003E6EBE" w:rsidRPr="006F72C1" w:rsidRDefault="003E6EBE" w:rsidP="005F1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</w:tbl>
    <w:p w14:paraId="5CCE88CE" w14:textId="77777777" w:rsidR="006B566C" w:rsidRDefault="006B566C" w:rsidP="00AE121B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E702CA" w:rsidRPr="006F72C1" w14:paraId="073BE18F" w14:textId="77777777" w:rsidTr="003E2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39FF03A7" w14:textId="114C6003" w:rsidR="00E702CA" w:rsidRPr="00BD7DFA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200mV </w:t>
            </w:r>
            <w:r w:rsidR="009648BE"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r w:rsidRPr="006F72C1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9648BE">
              <w:rPr>
                <w:sz w:val="18"/>
                <w:szCs w:val="18"/>
              </w:rPr>
              <w:t>(</w:t>
            </w:r>
            <w:r w:rsidR="008E5143">
              <w:rPr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9648BE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702CA" w:rsidRPr="006F72C1" w14:paraId="78F4FCC4" w14:textId="77777777" w:rsidTr="003E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F48CDCB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470BA9FB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2584D5BB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74082EB6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E702CA" w:rsidRPr="006F72C1" w14:paraId="4F847DEE" w14:textId="77777777" w:rsidTr="003E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991E6C2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1D4E8E8C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9BF642D" w14:textId="5395E298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6E7311F3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E702CA" w:rsidRPr="006F72C1" w14:paraId="27FF1585" w14:textId="77777777" w:rsidTr="003E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8DFE79B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30C4FE79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106347A5" w14:textId="2B06D6BD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4BC036B2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E702CA" w:rsidRPr="006F72C1" w14:paraId="326FA109" w14:textId="77777777" w:rsidTr="003E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FE95466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3557B907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16211A5" w14:textId="11BFDBC8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2A4BA116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E702CA" w:rsidRPr="006F72C1" w14:paraId="21549C6C" w14:textId="77777777" w:rsidTr="003E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F81A5A7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2BBCF5E3" w14:textId="77777777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B31CB3A" w14:textId="570D5029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104E27AC" w14:textId="4BD87253" w:rsidR="00E702CA" w:rsidRPr="006F72C1" w:rsidRDefault="00E702CA" w:rsidP="003E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E702CA" w:rsidRPr="006F72C1" w14:paraId="3987896A" w14:textId="77777777" w:rsidTr="003E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60191C8" w14:textId="77777777" w:rsidR="00E702CA" w:rsidRPr="006F72C1" w:rsidRDefault="00E702CA" w:rsidP="003E2E7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653" w:type="dxa"/>
            <w:vAlign w:val="center"/>
          </w:tcPr>
          <w:p w14:paraId="4542887D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47AED4B" w14:textId="248B62D4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1AEE0D79" w14:textId="77777777" w:rsidR="00E702CA" w:rsidRPr="006F72C1" w:rsidRDefault="00E702CA" w:rsidP="003E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11E0ED73" w14:textId="77777777" w:rsidR="00076C25" w:rsidRDefault="00076C25" w:rsidP="00AE121B">
      <w:pPr>
        <w:rPr>
          <w:sz w:val="20"/>
          <w:szCs w:val="20"/>
        </w:rPr>
      </w:pPr>
    </w:p>
    <w:p w14:paraId="5C13ABF1" w14:textId="77777777" w:rsidR="00076C25" w:rsidRDefault="00076C25" w:rsidP="00AE121B">
      <w:pPr>
        <w:rPr>
          <w:sz w:val="20"/>
          <w:szCs w:val="20"/>
        </w:rPr>
      </w:pPr>
    </w:p>
    <w:p w14:paraId="546BEE7A" w14:textId="058DF557" w:rsidR="00775B40" w:rsidRDefault="00CC46F2" w:rsidP="00CC46F2">
      <w:r>
        <w:lastRenderedPageBreak/>
        <w:t>Simulations with different pH conditions</w:t>
      </w:r>
      <w:r w:rsidR="009648BE">
        <w:t xml:space="preserve"> (2-fs time steps)</w:t>
      </w:r>
      <w:r>
        <w:t>.</w:t>
      </w:r>
      <w:r w:rsidR="000F4FF6">
        <w:t xml:space="preserve"> </w:t>
      </w:r>
    </w:p>
    <w:p w14:paraId="0F9F4382" w14:textId="6EC619E8" w:rsidR="00FB6556" w:rsidRPr="00710494" w:rsidRDefault="00775B40" w:rsidP="00AE121B">
      <w:r>
        <w:t>-</w:t>
      </w:r>
      <w:r w:rsidR="000F4FF6">
        <w:t xml:space="preserve">Only the </w:t>
      </w:r>
      <w:r w:rsidR="009648BE">
        <w:t>l</w:t>
      </w:r>
      <w:r w:rsidR="000F4FF6">
        <w:t>ysosome</w:t>
      </w:r>
      <w:r w:rsidR="009648BE">
        <w:t>-</w:t>
      </w:r>
      <w:r w:rsidR="000F4FF6">
        <w:t>facing residues are protonated/deprotonated accordingl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FB6556" w:rsidRPr="006F72C1" w14:paraId="7A26ED4F" w14:textId="77777777" w:rsidTr="006C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4E06E909" w14:textId="71C74538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</w:t>
            </w:r>
            <w:r>
              <w:rPr>
                <w:sz w:val="18"/>
                <w:szCs w:val="18"/>
              </w:rPr>
              <w:t>350</w:t>
            </w:r>
            <w:r w:rsidRPr="006F72C1">
              <w:rPr>
                <w:sz w:val="18"/>
                <w:szCs w:val="18"/>
              </w:rPr>
              <w:t xml:space="preserve">mV </w:t>
            </w:r>
            <w:r w:rsidR="00CC46F2"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proofErr w:type="gramStart"/>
            <w:r w:rsidRPr="006F72C1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 xml:space="preserve"> pH</w:t>
            </w:r>
            <w:proofErr w:type="gramEnd"/>
            <w:r>
              <w:rPr>
                <w:sz w:val="18"/>
                <w:szCs w:val="18"/>
              </w:rPr>
              <w:t xml:space="preserve"> 4.5</w:t>
            </w:r>
            <w:r w:rsidR="00EC2890">
              <w:rPr>
                <w:sz w:val="18"/>
                <w:szCs w:val="18"/>
              </w:rPr>
              <w:t xml:space="preserve"> (2</w:t>
            </w:r>
            <w:r w:rsidR="00EC289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EC2890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EC2890">
              <w:rPr>
                <w:sz w:val="18"/>
                <w:szCs w:val="18"/>
              </w:rPr>
              <w:t>)</w:t>
            </w:r>
          </w:p>
        </w:tc>
      </w:tr>
      <w:tr w:rsidR="00FB6556" w:rsidRPr="006F72C1" w14:paraId="0566DDA8" w14:textId="77777777" w:rsidTr="006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26AF73F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1C9BF5FE" w14:textId="77777777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2638DD67" w14:textId="77777777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6E9280DF" w14:textId="77777777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FB6556" w:rsidRPr="006F72C1" w14:paraId="25B67B99" w14:textId="77777777" w:rsidTr="006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56522636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2890B797" w14:textId="77777777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52DFEAC1" w14:textId="6F9B4AB7" w:rsidR="00FB6556" w:rsidRPr="006F72C1" w:rsidRDefault="00286B30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733DD237" w14:textId="77777777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  <w:tr w:rsidR="00FB6556" w:rsidRPr="006F72C1" w14:paraId="55D17B9A" w14:textId="77777777" w:rsidTr="006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4B05A8C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5C8E8F04" w14:textId="77777777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4116458" w14:textId="584B61FD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58" w:type="dxa"/>
          </w:tcPr>
          <w:p w14:paraId="0A436049" w14:textId="699FAE69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FB6556" w:rsidRPr="006F72C1" w14:paraId="76D7268E" w14:textId="77777777" w:rsidTr="006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07FADCB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1D3B1F56" w14:textId="77777777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02DF0E0" w14:textId="0A8CF37F" w:rsidR="00FB6556" w:rsidRPr="006F72C1" w:rsidRDefault="00C12493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58" w:type="dxa"/>
          </w:tcPr>
          <w:p w14:paraId="7D7E718D" w14:textId="77777777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0</w:t>
            </w:r>
          </w:p>
        </w:tc>
      </w:tr>
      <w:tr w:rsidR="00FB6556" w:rsidRPr="006F72C1" w14:paraId="6DBC61DC" w14:textId="77777777" w:rsidTr="006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36EF193C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0DA7F22F" w14:textId="77777777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7F02B150" w14:textId="79A2EDA7" w:rsidR="00FB6556" w:rsidRPr="006F72C1" w:rsidRDefault="00900D71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25594BC4" w14:textId="47CB5D42" w:rsidR="00FB6556" w:rsidRPr="006F72C1" w:rsidRDefault="00FB6556" w:rsidP="006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B6556" w:rsidRPr="006F72C1" w14:paraId="7E1AD92D" w14:textId="77777777" w:rsidTr="006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F0335F2" w14:textId="77777777" w:rsidR="00FB6556" w:rsidRPr="006F72C1" w:rsidRDefault="00FB6556" w:rsidP="006C2000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69397D06" w14:textId="77777777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5D7E2F9C" w14:textId="73B2B85F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58" w:type="dxa"/>
          </w:tcPr>
          <w:p w14:paraId="4CF56B1B" w14:textId="0C8D6B5B" w:rsidR="00FB6556" w:rsidRPr="006F72C1" w:rsidRDefault="00FB6556" w:rsidP="006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08EA6FAE" w14:textId="77777777" w:rsidR="008D5233" w:rsidRDefault="008D5233" w:rsidP="00AE121B">
      <w:pPr>
        <w:rPr>
          <w:sz w:val="20"/>
          <w:szCs w:val="20"/>
        </w:rPr>
      </w:pPr>
    </w:p>
    <w:p w14:paraId="70881EB6" w14:textId="77777777" w:rsidR="009648BE" w:rsidRDefault="009648BE" w:rsidP="00AE121B">
      <w:pPr>
        <w:rPr>
          <w:sz w:val="20"/>
          <w:szCs w:val="20"/>
        </w:rPr>
      </w:pPr>
    </w:p>
    <w:p w14:paraId="339AC6D1" w14:textId="6F26FE9F" w:rsidR="00364144" w:rsidRPr="002960C9" w:rsidRDefault="00D135BF" w:rsidP="00AE121B">
      <w:r w:rsidRPr="002960C9">
        <w:t>Simulations with mutations</w:t>
      </w:r>
      <w:r w:rsidR="009648BE" w:rsidRPr="002960C9">
        <w:t xml:space="preserve"> (2-fs time steps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D135BF" w:rsidRPr="006F72C1" w14:paraId="7E80A06E" w14:textId="77777777" w:rsidTr="00295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7EF4557D" w14:textId="19FBCD3E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</w:t>
            </w:r>
            <w:r>
              <w:rPr>
                <w:sz w:val="18"/>
                <w:szCs w:val="18"/>
              </w:rPr>
              <w:t>350</w:t>
            </w:r>
            <w:r w:rsidRPr="006F72C1">
              <w:rPr>
                <w:sz w:val="18"/>
                <w:szCs w:val="18"/>
              </w:rPr>
              <w:t xml:space="preserve">mV </w:t>
            </w:r>
            <w:r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proofErr w:type="gramStart"/>
            <w:r w:rsidRPr="006F72C1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="00563993" w:rsidRPr="00563993">
              <w:rPr>
                <w:sz w:val="18"/>
                <w:szCs w:val="18"/>
              </w:rPr>
              <w:t>N</w:t>
            </w:r>
            <w:proofErr w:type="gramEnd"/>
            <w:r w:rsidR="00563993" w:rsidRPr="00563993">
              <w:rPr>
                <w:sz w:val="18"/>
                <w:szCs w:val="18"/>
              </w:rPr>
              <w:t>653G/V652M</w:t>
            </w:r>
            <w:r w:rsidR="00EC2890">
              <w:rPr>
                <w:sz w:val="18"/>
                <w:szCs w:val="18"/>
              </w:rPr>
              <w:t xml:space="preserve"> (2</w:t>
            </w:r>
            <w:r w:rsidR="00EC289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EC2890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EC2890">
              <w:rPr>
                <w:sz w:val="18"/>
                <w:szCs w:val="18"/>
              </w:rPr>
              <w:t>)</w:t>
            </w:r>
          </w:p>
        </w:tc>
      </w:tr>
      <w:tr w:rsidR="00D135BF" w:rsidRPr="006F72C1" w14:paraId="3A195143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7979E43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7E9F4561" w14:textId="77777777" w:rsidR="00D135BF" w:rsidRPr="006F72C1" w:rsidRDefault="00D135BF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3F35A0A9" w14:textId="77777777" w:rsidR="00D135BF" w:rsidRPr="006F72C1" w:rsidRDefault="00D135BF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07614824" w14:textId="77777777" w:rsidR="00D135BF" w:rsidRPr="006F72C1" w:rsidRDefault="00D135BF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D135BF" w:rsidRPr="006F72C1" w14:paraId="31BD48C1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84F5C6A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17994FFD" w14:textId="77777777" w:rsidR="00D135BF" w:rsidRPr="006F72C1" w:rsidRDefault="00D135BF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F9E4B97" w14:textId="1405173E" w:rsidR="00D135BF" w:rsidRPr="006F72C1" w:rsidRDefault="00B3778B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58" w:type="dxa"/>
          </w:tcPr>
          <w:p w14:paraId="26C6BFEA" w14:textId="5C6E2C03" w:rsidR="00D135BF" w:rsidRPr="006F72C1" w:rsidRDefault="00EB5AEB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135BF" w:rsidRPr="006F72C1" w14:paraId="361C9D43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59CD84C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2D22C0B0" w14:textId="77777777" w:rsidR="00D135BF" w:rsidRPr="006F72C1" w:rsidRDefault="00D135BF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2946FB0D" w14:textId="58A6D772" w:rsidR="00D135BF" w:rsidRPr="006F72C1" w:rsidRDefault="00CB427C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2319F6C5" w14:textId="13A41964" w:rsidR="00D135BF" w:rsidRPr="006F72C1" w:rsidRDefault="00CB427C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D135BF" w:rsidRPr="006F72C1" w14:paraId="65D407B8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02C9E7F0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16D39870" w14:textId="77777777" w:rsidR="00D135BF" w:rsidRPr="006F72C1" w:rsidRDefault="00D135BF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4E8BC7A5" w14:textId="196ED72A" w:rsidR="00D135BF" w:rsidRPr="006F72C1" w:rsidRDefault="00CB427C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</w:tcPr>
          <w:p w14:paraId="6376F64E" w14:textId="4C4124D3" w:rsidR="00D135BF" w:rsidRPr="006F72C1" w:rsidRDefault="00CB427C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135BF" w:rsidRPr="006F72C1" w14:paraId="0CCCFA48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2390194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2FFE352D" w14:textId="77777777" w:rsidR="00D135BF" w:rsidRPr="006F72C1" w:rsidRDefault="00D135BF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464AD1D8" w14:textId="7A2E7FD3" w:rsidR="00D135BF" w:rsidRPr="006F72C1" w:rsidRDefault="00CB427C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3F6124C9" w14:textId="64EAC54D" w:rsidR="00D135BF" w:rsidRPr="006F72C1" w:rsidRDefault="00CB427C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135BF" w:rsidRPr="006F72C1" w14:paraId="43199BF4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2EAA45AB" w14:textId="77777777" w:rsidR="00D135BF" w:rsidRPr="006F72C1" w:rsidRDefault="00D135BF" w:rsidP="00295A91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553F7CB9" w14:textId="77777777" w:rsidR="00D135BF" w:rsidRPr="006F72C1" w:rsidRDefault="00D135BF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7FA0A99B" w14:textId="1D9FFA5C" w:rsidR="00D135BF" w:rsidRPr="006F72C1" w:rsidRDefault="00CB427C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58" w:type="dxa"/>
          </w:tcPr>
          <w:p w14:paraId="5197AECC" w14:textId="1D5457AB" w:rsidR="00D135BF" w:rsidRPr="006F72C1" w:rsidRDefault="00CB427C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</w:tbl>
    <w:p w14:paraId="7FB7A7CC" w14:textId="77777777" w:rsidR="00924468" w:rsidRDefault="00924468" w:rsidP="00AE121B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3"/>
        <w:gridCol w:w="1653"/>
        <w:gridCol w:w="1838"/>
        <w:gridCol w:w="1858"/>
      </w:tblGrid>
      <w:tr w:rsidR="00924468" w:rsidRPr="006F72C1" w14:paraId="4DF718E7" w14:textId="77777777" w:rsidTr="00295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vAlign w:val="center"/>
          </w:tcPr>
          <w:p w14:paraId="765FA2D7" w14:textId="40803919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Dicationic</w:t>
            </w:r>
            <w:proofErr w:type="spellEnd"/>
            <w:r w:rsidRPr="006F72C1">
              <w:rPr>
                <w:sz w:val="18"/>
                <w:szCs w:val="18"/>
              </w:rPr>
              <w:t xml:space="preserve"> Conditions -</w:t>
            </w:r>
            <w:r>
              <w:rPr>
                <w:sz w:val="18"/>
                <w:szCs w:val="18"/>
              </w:rPr>
              <w:t>350</w:t>
            </w:r>
            <w:r w:rsidRPr="006F72C1">
              <w:rPr>
                <w:sz w:val="18"/>
                <w:szCs w:val="18"/>
              </w:rPr>
              <w:t xml:space="preserve">mV </w:t>
            </w:r>
            <w:r>
              <w:rPr>
                <w:sz w:val="18"/>
                <w:szCs w:val="18"/>
              </w:rPr>
              <w:t xml:space="preserve">with </w:t>
            </w:r>
            <w:r w:rsidRPr="006F72C1">
              <w:rPr>
                <w:sz w:val="18"/>
                <w:szCs w:val="18"/>
              </w:rPr>
              <w:t>PIP</w:t>
            </w:r>
            <w:proofErr w:type="gramStart"/>
            <w:r w:rsidRPr="006F72C1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="004E0D3E" w:rsidRPr="004E0D3E">
              <w:rPr>
                <w:sz w:val="18"/>
                <w:szCs w:val="18"/>
              </w:rPr>
              <w:t>V</w:t>
            </w:r>
            <w:proofErr w:type="gramEnd"/>
            <w:r w:rsidR="004E0D3E" w:rsidRPr="004E0D3E">
              <w:rPr>
                <w:sz w:val="18"/>
                <w:szCs w:val="18"/>
              </w:rPr>
              <w:t>651T/V652T</w:t>
            </w:r>
            <w:r w:rsidR="00EC2890">
              <w:rPr>
                <w:sz w:val="18"/>
                <w:szCs w:val="18"/>
              </w:rPr>
              <w:t xml:space="preserve"> (2</w:t>
            </w:r>
            <w:r w:rsidR="00EC289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EC2890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EC2890">
              <w:rPr>
                <w:sz w:val="18"/>
                <w:szCs w:val="18"/>
              </w:rPr>
              <w:t>)</w:t>
            </w:r>
          </w:p>
        </w:tc>
      </w:tr>
      <w:tr w:rsidR="00924468" w:rsidRPr="006F72C1" w14:paraId="6703C346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B832711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117E8627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Simulation Time</w:t>
            </w:r>
          </w:p>
        </w:tc>
        <w:tc>
          <w:tcPr>
            <w:tcW w:w="1838" w:type="dxa"/>
            <w:vAlign w:val="center"/>
          </w:tcPr>
          <w:p w14:paraId="3DED4AE1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Na</w:t>
            </w:r>
            <w:r w:rsidRPr="006F72C1">
              <w:rPr>
                <w:sz w:val="18"/>
                <w:szCs w:val="18"/>
                <w:vertAlign w:val="superscript"/>
              </w:rPr>
              <w:t>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  <w:tc>
          <w:tcPr>
            <w:tcW w:w="1858" w:type="dxa"/>
          </w:tcPr>
          <w:p w14:paraId="535E62DE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Ca</w:t>
            </w:r>
            <w:r w:rsidRPr="006F72C1">
              <w:rPr>
                <w:sz w:val="18"/>
                <w:szCs w:val="18"/>
                <w:vertAlign w:val="superscript"/>
              </w:rPr>
              <w:t>2+</w:t>
            </w:r>
            <w:r w:rsidRPr="006F72C1">
              <w:rPr>
                <w:sz w:val="18"/>
                <w:szCs w:val="18"/>
              </w:rPr>
              <w:t xml:space="preserve"> Permeation Events</w:t>
            </w:r>
          </w:p>
        </w:tc>
      </w:tr>
      <w:tr w:rsidR="00924468" w:rsidRPr="006F72C1" w14:paraId="52C52F41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16675276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653" w:type="dxa"/>
            <w:vAlign w:val="center"/>
          </w:tcPr>
          <w:p w14:paraId="14D34047" w14:textId="77777777" w:rsidR="00924468" w:rsidRPr="006F72C1" w:rsidRDefault="00924468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7559B3E" w14:textId="26B59285" w:rsidR="00924468" w:rsidRPr="006F72C1" w:rsidRDefault="00E53C14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7A315CE1" w14:textId="2F9B4185" w:rsidR="00924468" w:rsidRPr="006F72C1" w:rsidRDefault="00E53C14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24468" w:rsidRPr="006F72C1" w14:paraId="01341062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1B2B2D7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653" w:type="dxa"/>
            <w:vAlign w:val="center"/>
          </w:tcPr>
          <w:p w14:paraId="6F83E753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24E59DB" w14:textId="5225C84F" w:rsidR="00924468" w:rsidRPr="006F72C1" w:rsidRDefault="001401B1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58" w:type="dxa"/>
          </w:tcPr>
          <w:p w14:paraId="02DA0665" w14:textId="386EE49C" w:rsidR="00924468" w:rsidRPr="006F72C1" w:rsidRDefault="001401B1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24468" w:rsidRPr="006F72C1" w14:paraId="1676EAAD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45654237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653" w:type="dxa"/>
            <w:vAlign w:val="center"/>
          </w:tcPr>
          <w:p w14:paraId="58AA14CF" w14:textId="77777777" w:rsidR="00924468" w:rsidRPr="006F72C1" w:rsidRDefault="00924468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0FED3852" w14:textId="3A6136D0" w:rsidR="00924468" w:rsidRPr="006F72C1" w:rsidRDefault="001401B1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58" w:type="dxa"/>
          </w:tcPr>
          <w:p w14:paraId="1A966394" w14:textId="645202E5" w:rsidR="00924468" w:rsidRPr="006F72C1" w:rsidRDefault="001401B1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24468" w:rsidRPr="006F72C1" w14:paraId="28DE636E" w14:textId="77777777" w:rsidTr="00295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6B15B461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proofErr w:type="spellStart"/>
            <w:r w:rsidRPr="006F72C1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653" w:type="dxa"/>
            <w:vAlign w:val="center"/>
          </w:tcPr>
          <w:p w14:paraId="3AB5DCA8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6DDEF6C4" w14:textId="77777777" w:rsidR="00924468" w:rsidRPr="006F72C1" w:rsidRDefault="00924468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58" w:type="dxa"/>
          </w:tcPr>
          <w:p w14:paraId="1DAD9FF6" w14:textId="1F1FC239" w:rsidR="00924468" w:rsidRPr="006F72C1" w:rsidRDefault="001401B1" w:rsidP="00295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24468" w:rsidRPr="006F72C1" w14:paraId="0EF1DA47" w14:textId="77777777" w:rsidTr="00295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76993C3D" w14:textId="77777777" w:rsidR="00924468" w:rsidRPr="006F72C1" w:rsidRDefault="00924468" w:rsidP="00295A91">
            <w:pPr>
              <w:jc w:val="center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Repl_e</w:t>
            </w:r>
          </w:p>
        </w:tc>
        <w:tc>
          <w:tcPr>
            <w:tcW w:w="1653" w:type="dxa"/>
            <w:vAlign w:val="center"/>
          </w:tcPr>
          <w:p w14:paraId="6FA8E2B9" w14:textId="77777777" w:rsidR="00924468" w:rsidRPr="006F72C1" w:rsidRDefault="00924468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72C1">
              <w:rPr>
                <w:sz w:val="18"/>
                <w:szCs w:val="18"/>
              </w:rPr>
              <w:t>500 ns</w:t>
            </w:r>
          </w:p>
        </w:tc>
        <w:tc>
          <w:tcPr>
            <w:tcW w:w="1838" w:type="dxa"/>
            <w:vAlign w:val="center"/>
          </w:tcPr>
          <w:p w14:paraId="3D0EC912" w14:textId="4C92317F" w:rsidR="00924468" w:rsidRPr="006F72C1" w:rsidRDefault="001401B1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58" w:type="dxa"/>
          </w:tcPr>
          <w:p w14:paraId="7B4486BC" w14:textId="4D3C5D54" w:rsidR="00924468" w:rsidRPr="006F72C1" w:rsidRDefault="001401B1" w:rsidP="00295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69E7A2DB" w14:textId="77777777" w:rsidR="00924468" w:rsidRDefault="00924468" w:rsidP="00AE121B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8D5233" w:rsidRPr="00FB6556" w14:paraId="28193E7E" w14:textId="77777777" w:rsidTr="0023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4E838F32" w14:textId="764999AF" w:rsidR="008D5233" w:rsidRPr="00CD39D0" w:rsidRDefault="008D5233" w:rsidP="00237A76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-</w:t>
            </w:r>
            <w:r>
              <w:rPr>
                <w:sz w:val="18"/>
                <w:szCs w:val="18"/>
              </w:rPr>
              <w:t>350mV</w:t>
            </w:r>
            <w:r w:rsidRPr="00FB655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ith </w:t>
            </w:r>
            <w:r w:rsidRPr="00FB6556">
              <w:rPr>
                <w:sz w:val="18"/>
                <w:szCs w:val="18"/>
              </w:rPr>
              <w:t>PIP</w:t>
            </w:r>
            <w:proofErr w:type="gramStart"/>
            <w:r w:rsidRPr="00FB6556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="00CD39D0">
              <w:rPr>
                <w:sz w:val="18"/>
                <w:szCs w:val="18"/>
                <w:vertAlign w:val="subscript"/>
              </w:rPr>
              <w:t xml:space="preserve"> </w:t>
            </w:r>
            <w:r w:rsidR="00CD39D0">
              <w:rPr>
                <w:sz w:val="18"/>
                <w:szCs w:val="18"/>
              </w:rPr>
              <w:t>C</w:t>
            </w:r>
            <w:proofErr w:type="gramEnd"/>
            <w:r w:rsidR="00CD39D0">
              <w:rPr>
                <w:sz w:val="18"/>
                <w:szCs w:val="18"/>
              </w:rPr>
              <w:t>623A</w:t>
            </w:r>
            <w:r w:rsidR="006B566C">
              <w:rPr>
                <w:sz w:val="18"/>
                <w:szCs w:val="18"/>
              </w:rPr>
              <w:t xml:space="preserve"> </w:t>
            </w:r>
            <w:r w:rsidR="00EC2890">
              <w:rPr>
                <w:sz w:val="18"/>
                <w:szCs w:val="18"/>
              </w:rPr>
              <w:t>(2</w:t>
            </w:r>
            <w:r w:rsidR="00EC289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="00EC2890"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 w:rsidR="00EC2890">
              <w:rPr>
                <w:sz w:val="18"/>
                <w:szCs w:val="18"/>
              </w:rPr>
              <w:t>)</w:t>
            </w:r>
          </w:p>
        </w:tc>
      </w:tr>
      <w:tr w:rsidR="008D5233" w:rsidRPr="00FB6556" w14:paraId="2FE132A2" w14:textId="77777777" w:rsidTr="00237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B7F2CA1" w14:textId="77777777" w:rsidR="008D5233" w:rsidRPr="00FB6556" w:rsidRDefault="008D5233" w:rsidP="00237A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8E019EC" w14:textId="77777777" w:rsidR="008D5233" w:rsidRPr="00FB6556" w:rsidRDefault="008D5233" w:rsidP="0023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184F28E9" w14:textId="77777777" w:rsidR="008D5233" w:rsidRPr="00FB6556" w:rsidRDefault="008D5233" w:rsidP="00237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N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7C5094" w:rsidRPr="00FB6556" w14:paraId="5BC765A1" w14:textId="77777777" w:rsidTr="00237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D604F5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22D071F5" w14:textId="2B0F5988" w:rsidR="007C5094" w:rsidRPr="007C5094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1B08412" w14:textId="3AA03E11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692ECE28" w14:textId="77777777" w:rsidTr="00237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B92A91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146D4B12" w14:textId="6ACA2AD0" w:rsidR="007C5094" w:rsidRPr="007C5094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FE5AD1B" w14:textId="50BC22FC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6200E39A" w14:textId="77777777" w:rsidTr="00237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3A7BD3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15126A94" w14:textId="76B3FCC6" w:rsidR="007C5094" w:rsidRPr="007C5094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E8F7ED0" w14:textId="786E85C5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20B92B62" w14:textId="77777777" w:rsidTr="00237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7287677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4655A62C" w14:textId="670CE6F5" w:rsidR="007C5094" w:rsidRPr="007C5094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ED4B1E3" w14:textId="282A59BB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3F53A290" w14:textId="77777777" w:rsidTr="00237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AC200E0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Repl_e</w:t>
            </w:r>
          </w:p>
        </w:tc>
        <w:tc>
          <w:tcPr>
            <w:tcW w:w="1803" w:type="dxa"/>
            <w:vAlign w:val="center"/>
          </w:tcPr>
          <w:p w14:paraId="7FA88D01" w14:textId="62600069" w:rsidR="007C5094" w:rsidRPr="007C5094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036547B" w14:textId="3B692041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29A588F3" w14:textId="58E25300" w:rsidR="009648BE" w:rsidRDefault="009648BE" w:rsidP="00AE121B">
      <w:pPr>
        <w:rPr>
          <w:sz w:val="20"/>
          <w:szCs w:val="20"/>
        </w:rPr>
      </w:pPr>
    </w:p>
    <w:p w14:paraId="7D971C69" w14:textId="77777777" w:rsidR="009648BE" w:rsidRDefault="009648B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29DA30" w14:textId="02650D67" w:rsidR="009648BE" w:rsidRPr="002960C9" w:rsidRDefault="009648BE" w:rsidP="009648BE">
      <w:r w:rsidRPr="002960C9">
        <w:lastRenderedPageBreak/>
        <w:t xml:space="preserve">Simulations of </w:t>
      </w:r>
      <w:proofErr w:type="spellStart"/>
      <w:r w:rsidRPr="002960C9">
        <w:t>monocationic</w:t>
      </w:r>
      <w:proofErr w:type="spellEnd"/>
      <w:r w:rsidRPr="002960C9">
        <w:t xml:space="preserve"> solutions under various voltage regimes and with integration time steps as stated in the tables (notes: NR, no hydrophobic gate - HG - restraints used; DW, </w:t>
      </w:r>
      <w:proofErr w:type="spellStart"/>
      <w:r w:rsidRPr="002960C9">
        <w:t>dewetting</w:t>
      </w:r>
      <w:proofErr w:type="spellEnd"/>
      <w:r w:rsidRPr="002960C9">
        <w:t xml:space="preserve"> of HG observed)</w:t>
      </w:r>
    </w:p>
    <w:p w14:paraId="45A42899" w14:textId="77777777" w:rsidR="009648BE" w:rsidRPr="006F72C1" w:rsidRDefault="009648BE" w:rsidP="009648BE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7C14EACB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45B64229" w14:textId="14A994DA" w:rsidR="009648BE" w:rsidRPr="009A1C3E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-700mV </w:t>
            </w:r>
            <w:r>
              <w:rPr>
                <w:sz w:val="18"/>
                <w:szCs w:val="18"/>
              </w:rPr>
              <w:t xml:space="preserve">with </w:t>
            </w:r>
            <w:r w:rsidRPr="00FB6556">
              <w:rPr>
                <w:sz w:val="18"/>
                <w:szCs w:val="18"/>
              </w:rPr>
              <w:t>PIP</w:t>
            </w:r>
            <w:proofErr w:type="gramStart"/>
            <w:r w:rsidRPr="00FB6556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 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rFonts w:cs="Arial"/>
                <w:color w:val="000000" w:themeColor="text1"/>
                <w:sz w:val="18"/>
                <w:szCs w:val="18"/>
              </w:rPr>
              <w:t>4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>) NR</w:t>
            </w:r>
          </w:p>
        </w:tc>
      </w:tr>
      <w:tr w:rsidR="009648BE" w:rsidRPr="00FB6556" w14:paraId="222A898D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9806E06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F09B4D1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126AB190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N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FB6556" w14:paraId="32F6DC6A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4EBAE74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709075E0" w14:textId="3F27851F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106F521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17</w:t>
            </w:r>
          </w:p>
        </w:tc>
      </w:tr>
      <w:tr w:rsidR="009648BE" w:rsidRPr="00FB6556" w14:paraId="52B620BB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37297DD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1E38CC75" w14:textId="260BA442" w:rsidR="009648BE" w:rsidRPr="00FB6556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4086FD0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20</w:t>
            </w:r>
          </w:p>
        </w:tc>
      </w:tr>
      <w:tr w:rsidR="009648BE" w:rsidRPr="00FB6556" w14:paraId="3052D8A0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012792E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4FBFABFB" w14:textId="2295748D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735A6F6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1</w:t>
            </w:r>
          </w:p>
        </w:tc>
      </w:tr>
      <w:tr w:rsidR="009648BE" w:rsidRPr="00FB6556" w14:paraId="4C85112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54D40DF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2FBEA78B" w14:textId="0ACB0451" w:rsidR="009648BE" w:rsidRPr="00FB6556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402E5524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23</w:t>
            </w:r>
          </w:p>
        </w:tc>
      </w:tr>
      <w:tr w:rsidR="009648BE" w:rsidRPr="00FB6556" w14:paraId="09F52EDD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7F00586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3E109EED" w14:textId="7B338780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EADBB3F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15</w:t>
            </w:r>
          </w:p>
        </w:tc>
      </w:tr>
    </w:tbl>
    <w:p w14:paraId="1E1398FF" w14:textId="77777777" w:rsidR="009648BE" w:rsidRPr="00FB6556" w:rsidRDefault="009648BE" w:rsidP="009648BE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0B253ED6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70E137C4" w14:textId="6548B2CF" w:rsidR="009648BE" w:rsidRPr="009A1C3E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-350mV with PIP</w:t>
            </w:r>
            <w:r w:rsidRPr="00FB6556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4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>) NR</w:t>
            </w:r>
          </w:p>
        </w:tc>
      </w:tr>
      <w:tr w:rsidR="009648BE" w:rsidRPr="00FB6556" w14:paraId="7E49AE03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EE8491F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049F8A4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50D45EE7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N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FB6556" w14:paraId="2EC700EA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BA5B115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4E87668B" w14:textId="398D9A01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B75BC56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9648BE" w:rsidRPr="00FB6556" w14:paraId="381E789F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37AEA66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3D7F1948" w14:textId="7BB0D474" w:rsidR="009648BE" w:rsidRPr="00FB6556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4FF9AAE8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0</w:t>
            </w:r>
          </w:p>
        </w:tc>
      </w:tr>
      <w:tr w:rsidR="009648BE" w:rsidRPr="00FB6556" w14:paraId="1CA05AA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4064CA6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00B72A77" w14:textId="4CB11F3C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DE4C683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1</w:t>
            </w:r>
          </w:p>
        </w:tc>
      </w:tr>
      <w:tr w:rsidR="009648BE" w:rsidRPr="00FB6556" w14:paraId="5EF08F00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EC3379C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323949EE" w14:textId="4C4BCCE1" w:rsidR="009648BE" w:rsidRPr="00FB6556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AD600FB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0</w:t>
            </w:r>
          </w:p>
        </w:tc>
      </w:tr>
      <w:tr w:rsidR="009648BE" w:rsidRPr="00FB6556" w14:paraId="1F561AAD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DAAC977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2BFFCB99" w14:textId="73BBCF11" w:rsidR="009648BE" w:rsidRPr="00FB6556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="009648BE"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F327F9B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 w14:paraId="454A2F9F" w14:textId="77777777" w:rsidR="009648BE" w:rsidRPr="00FB6556" w:rsidRDefault="009648BE" w:rsidP="009648BE">
      <w:pPr>
        <w:jc w:val="center"/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24FCF24B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4A11B942" w14:textId="7F78B75D" w:rsidR="009648BE" w:rsidRPr="009A1C3E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-200mV </w:t>
            </w:r>
            <w:r>
              <w:rPr>
                <w:sz w:val="18"/>
                <w:szCs w:val="18"/>
              </w:rPr>
              <w:t xml:space="preserve">with </w:t>
            </w:r>
            <w:r w:rsidRPr="00FB6556">
              <w:rPr>
                <w:sz w:val="18"/>
                <w:szCs w:val="18"/>
              </w:rPr>
              <w:t>PIP</w:t>
            </w:r>
            <w:r w:rsidRPr="00FB6556">
              <w:rPr>
                <w:sz w:val="18"/>
                <w:szCs w:val="18"/>
                <w:vertAlign w:val="subscript"/>
              </w:rPr>
              <w:t>2</w:t>
            </w:r>
            <w:r w:rsidRPr="009648B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4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>) NR, DW</w:t>
            </w:r>
          </w:p>
        </w:tc>
      </w:tr>
      <w:tr w:rsidR="009648BE" w:rsidRPr="00FB6556" w14:paraId="44C2BEBE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6E7EE81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AB59ABC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03FE1044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N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7C5094" w:rsidRPr="00FB6556" w14:paraId="2D244906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E1C682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22D44D94" w14:textId="259B8BA3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45B0DD3D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2679FCAA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412392E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2A2876EC" w14:textId="0E22C3F5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6D671413" w14:textId="77777777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35284872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0DEBEA1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6C43FB28" w14:textId="114D662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707111D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74685D2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5701F1E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1966BCB5" w14:textId="07464D38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5623A6E" w14:textId="77777777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163D11AB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2CAC782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1854A95C" w14:textId="2293223D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2F1EDD1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3FDB7D14" w14:textId="77777777" w:rsidR="009648BE" w:rsidRPr="00FB6556" w:rsidRDefault="009648BE" w:rsidP="009648BE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3AC98170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625A3C55" w14:textId="17D2AE04" w:rsidR="009648BE" w:rsidRPr="009A1C3E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w/o Voltage </w:t>
            </w:r>
            <w:r>
              <w:rPr>
                <w:sz w:val="18"/>
                <w:szCs w:val="18"/>
              </w:rPr>
              <w:t xml:space="preserve">with </w:t>
            </w:r>
            <w:r w:rsidRPr="00FB6556">
              <w:rPr>
                <w:sz w:val="18"/>
                <w:szCs w:val="18"/>
              </w:rPr>
              <w:t>PIP</w:t>
            </w:r>
            <w:r w:rsidRPr="00FB6556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4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>) NR, DW</w:t>
            </w:r>
          </w:p>
        </w:tc>
      </w:tr>
      <w:tr w:rsidR="009648BE" w:rsidRPr="00FB6556" w14:paraId="360EDC35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F77897E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7E27E85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171C5C55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N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7C5094" w:rsidRPr="00FB6556" w14:paraId="70C0031F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322A0FC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1286EB8B" w14:textId="33D80475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D07010C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1DE602DC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144AD5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12BA4D1B" w14:textId="22EE4344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02CB344" w14:textId="77777777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05F2A9D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C086C85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0A37DF72" w14:textId="29C07125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C83C393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21BC247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96B0D07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2ADF908C" w14:textId="53E7314F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DB91DE1" w14:textId="77777777" w:rsidR="007C5094" w:rsidRPr="00FB6556" w:rsidRDefault="007C5094" w:rsidP="007C5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C5094" w:rsidRPr="00FB6556" w14:paraId="41069A3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9CFE05E" w14:textId="77777777" w:rsidR="007C5094" w:rsidRPr="00FB6556" w:rsidRDefault="007C5094" w:rsidP="007C509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46DF48A5" w14:textId="3DBAB3FC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B3"/>
            </w:r>
            <w:r w:rsidRPr="00FB6556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EF2BB41" w14:textId="77777777" w:rsidR="007C5094" w:rsidRPr="00FB6556" w:rsidRDefault="007C5094" w:rsidP="007C5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3557BFBF" w14:textId="77777777" w:rsidR="009648BE" w:rsidRPr="00FB6556" w:rsidRDefault="009648BE" w:rsidP="009648BE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4AED9B49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1E13D6C1" w14:textId="77777777" w:rsidR="009648BE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Monocationic</w:t>
            </w:r>
            <w:proofErr w:type="spellEnd"/>
            <w:r w:rsidRPr="00FB6556">
              <w:rPr>
                <w:sz w:val="18"/>
                <w:szCs w:val="18"/>
              </w:rPr>
              <w:t xml:space="preserve"> Conditions +700mV (revers</w:t>
            </w:r>
            <w:r>
              <w:rPr>
                <w:sz w:val="18"/>
                <w:szCs w:val="18"/>
              </w:rPr>
              <w:t>ed</w:t>
            </w:r>
            <w:r w:rsidRPr="00FB6556">
              <w:rPr>
                <w:sz w:val="18"/>
                <w:szCs w:val="18"/>
              </w:rPr>
              <w:t xml:space="preserve"> voltage) </w:t>
            </w:r>
            <w:r>
              <w:rPr>
                <w:sz w:val="18"/>
                <w:szCs w:val="18"/>
              </w:rPr>
              <w:t xml:space="preserve">with </w:t>
            </w:r>
            <w:r w:rsidRPr="00FB6556">
              <w:rPr>
                <w:sz w:val="18"/>
                <w:szCs w:val="18"/>
              </w:rPr>
              <w:t>PIP</w:t>
            </w:r>
            <w:r w:rsidRPr="00FB6556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</w:p>
          <w:p w14:paraId="0263D4F6" w14:textId="18DAD46B" w:rsidR="009648BE" w:rsidRPr="009A1C3E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4-</w:t>
            </w:r>
            <w:r w:rsidRPr="00BD7DFA">
              <w:rPr>
                <w:rFonts w:cs="Arial"/>
                <w:color w:val="000000" w:themeColor="text1"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>) NR</w:t>
            </w:r>
          </w:p>
        </w:tc>
      </w:tr>
      <w:tr w:rsidR="009648BE" w:rsidRPr="00FB6556" w14:paraId="22A71136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86B2906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2118C11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56374D8D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FB6556">
              <w:rPr>
                <w:sz w:val="18"/>
                <w:szCs w:val="18"/>
              </w:rPr>
              <w:t>a</w:t>
            </w:r>
            <w:r w:rsidRPr="00FB6556">
              <w:rPr>
                <w:sz w:val="18"/>
                <w:szCs w:val="18"/>
                <w:vertAlign w:val="superscript"/>
              </w:rPr>
              <w:t>+</w:t>
            </w:r>
            <w:r w:rsidRPr="00FB6556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FB6556" w14:paraId="3341020B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E4C092C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4608E4E7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330 ns</w:t>
            </w:r>
          </w:p>
        </w:tc>
        <w:tc>
          <w:tcPr>
            <w:tcW w:w="2031" w:type="dxa"/>
            <w:vAlign w:val="center"/>
          </w:tcPr>
          <w:p w14:paraId="5E425EF0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57</w:t>
            </w:r>
          </w:p>
        </w:tc>
      </w:tr>
      <w:tr w:rsidR="009648BE" w:rsidRPr="00FB6556" w14:paraId="767D77A7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FF82634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4DDE7A4C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330 ns</w:t>
            </w:r>
          </w:p>
        </w:tc>
        <w:tc>
          <w:tcPr>
            <w:tcW w:w="2031" w:type="dxa"/>
            <w:vAlign w:val="center"/>
          </w:tcPr>
          <w:p w14:paraId="6B06948B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10</w:t>
            </w:r>
          </w:p>
        </w:tc>
      </w:tr>
      <w:tr w:rsidR="009648BE" w:rsidRPr="00FB6556" w14:paraId="26FA0668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66435E2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0D73EE74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330 ns</w:t>
            </w:r>
          </w:p>
        </w:tc>
        <w:tc>
          <w:tcPr>
            <w:tcW w:w="2031" w:type="dxa"/>
            <w:vAlign w:val="center"/>
          </w:tcPr>
          <w:p w14:paraId="338F9954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54</w:t>
            </w:r>
          </w:p>
        </w:tc>
      </w:tr>
      <w:tr w:rsidR="009648BE" w:rsidRPr="00FB6556" w14:paraId="4846122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0D483EB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53D5BACB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330 ns</w:t>
            </w:r>
          </w:p>
        </w:tc>
        <w:tc>
          <w:tcPr>
            <w:tcW w:w="2031" w:type="dxa"/>
            <w:vAlign w:val="center"/>
          </w:tcPr>
          <w:p w14:paraId="496BD137" w14:textId="77777777" w:rsidR="009648BE" w:rsidRPr="00FB6556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25</w:t>
            </w:r>
          </w:p>
        </w:tc>
      </w:tr>
      <w:tr w:rsidR="009648BE" w:rsidRPr="00FB6556" w14:paraId="1C847BD4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33366F1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2601004C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330 ns</w:t>
            </w:r>
          </w:p>
        </w:tc>
        <w:tc>
          <w:tcPr>
            <w:tcW w:w="2031" w:type="dxa"/>
            <w:vAlign w:val="center"/>
          </w:tcPr>
          <w:p w14:paraId="0F7527CC" w14:textId="77777777" w:rsidR="009648BE" w:rsidRPr="00FB6556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556">
              <w:rPr>
                <w:sz w:val="18"/>
                <w:szCs w:val="18"/>
              </w:rPr>
              <w:t>6</w:t>
            </w:r>
          </w:p>
        </w:tc>
      </w:tr>
    </w:tbl>
    <w:p w14:paraId="218F28C4" w14:textId="77777777" w:rsidR="009648BE" w:rsidRDefault="009648BE" w:rsidP="009648BE"/>
    <w:p w14:paraId="0C1BBC40" w14:textId="77777777" w:rsidR="009648BE" w:rsidRDefault="009648BE" w:rsidP="009648BE"/>
    <w:p w14:paraId="1F119CF2" w14:textId="77777777" w:rsidR="009648BE" w:rsidRDefault="009648BE" w:rsidP="009648BE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0E858BD7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01BEC483" w14:textId="7A11D58F" w:rsidR="009648BE" w:rsidRPr="009648BE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9648BE">
              <w:rPr>
                <w:sz w:val="18"/>
                <w:szCs w:val="18"/>
              </w:rPr>
              <w:t>Monocationic</w:t>
            </w:r>
            <w:proofErr w:type="spellEnd"/>
            <w:r w:rsidRPr="009648BE">
              <w:rPr>
                <w:sz w:val="18"/>
                <w:szCs w:val="18"/>
              </w:rPr>
              <w:t xml:space="preserve"> Conditions -700mV with PIP</w:t>
            </w:r>
            <w:proofErr w:type="gramStart"/>
            <w:r w:rsidRPr="009648BE"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9648BE">
              <w:rPr>
                <w:sz w:val="18"/>
                <w:szCs w:val="18"/>
              </w:rPr>
              <w:t>(</w:t>
            </w:r>
            <w:proofErr w:type="gramEnd"/>
            <w:r w:rsidRPr="009648BE">
              <w:rPr>
                <w:sz w:val="18"/>
                <w:szCs w:val="18"/>
              </w:rPr>
              <w:t>2</w:t>
            </w:r>
            <w:r w:rsidRPr="009648BE">
              <w:rPr>
                <w:rFonts w:cs="Arial"/>
                <w:color w:val="000000" w:themeColor="text1"/>
                <w:sz w:val="18"/>
                <w:szCs w:val="18"/>
              </w:rPr>
              <w:t>-fs</w:t>
            </w:r>
            <w:r w:rsidRPr="009648BE">
              <w:rPr>
                <w:sz w:val="18"/>
                <w:szCs w:val="18"/>
              </w:rPr>
              <w:t>)</w:t>
            </w:r>
            <w:r w:rsidR="00AB6BF7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2BCF29AA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4527E11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BBB1D2D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345B40BC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Ca</w:t>
            </w:r>
            <w:r w:rsidRPr="007C5094">
              <w:rPr>
                <w:sz w:val="18"/>
                <w:szCs w:val="18"/>
                <w:vertAlign w:val="superscript"/>
              </w:rPr>
              <w:t>+2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6F72C1" w14:paraId="10E4F60F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57E2F88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14F246E8" w14:textId="34986C28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2D96E53C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6F72C1" w14:paraId="53D94D43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AC046F6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7D6F16F7" w14:textId="24C56E2D" w:rsidR="009648BE" w:rsidRPr="007C5094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29D10C80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1</w:t>
            </w:r>
          </w:p>
        </w:tc>
      </w:tr>
      <w:tr w:rsidR="009648BE" w:rsidRPr="006F72C1" w14:paraId="710B1D12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275D71C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0DCA29DD" w14:textId="0B048FBF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FB4AAD9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6F72C1" w14:paraId="0E73A131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2673E5D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5DD05551" w14:textId="4F4AAF0E" w:rsidR="009648BE" w:rsidRPr="007C5094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C65F4F8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1</w:t>
            </w:r>
          </w:p>
        </w:tc>
      </w:tr>
      <w:tr w:rsidR="009648BE" w:rsidRPr="006F72C1" w14:paraId="7E25DA9B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4FB9924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432EA05E" w14:textId="1BA31AD1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6ECB0904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0D406BC4" w14:textId="77777777" w:rsidR="009648BE" w:rsidRDefault="009648BE" w:rsidP="009648BE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7C5094" w14:paraId="038633B3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7B72F0A0" w14:textId="28317005" w:rsidR="009648BE" w:rsidRPr="007C5094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-200mV with PIP</w:t>
            </w:r>
            <w:r w:rsidRPr="007C5094">
              <w:rPr>
                <w:sz w:val="18"/>
                <w:szCs w:val="18"/>
                <w:vertAlign w:val="subscript"/>
              </w:rPr>
              <w:t>2</w:t>
            </w:r>
            <w:r w:rsidRPr="007C5094">
              <w:rPr>
                <w:sz w:val="18"/>
                <w:szCs w:val="18"/>
              </w:rPr>
              <w:t xml:space="preserve"> (2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-fs</w:t>
            </w:r>
            <w:r w:rsidRPr="007C5094">
              <w:rPr>
                <w:sz w:val="18"/>
                <w:szCs w:val="18"/>
              </w:rPr>
              <w:t>)</w:t>
            </w:r>
            <w:r w:rsidR="00AB6BF7" w:rsidRPr="007C5094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7C5094" w14:paraId="0CEDD267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E79FA05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8798129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285CD897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Ca</w:t>
            </w:r>
            <w:r w:rsidRPr="007C5094">
              <w:rPr>
                <w:sz w:val="18"/>
                <w:szCs w:val="18"/>
                <w:vertAlign w:val="superscript"/>
              </w:rPr>
              <w:t>+2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7C5094" w14:paraId="21B277F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AAD8014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0D173DC2" w14:textId="09C851AD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4FA901AF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7C5094" w14:paraId="3DF1B395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6B1B71E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7ACAD90E" w14:textId="2E3231E4" w:rsidR="009648BE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2F5E226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7C5094" w14:paraId="3C4147E9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C83248E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4E1E5C16" w14:textId="56A51319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DBFA59C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7C5094" w14:paraId="5AA202E7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F708166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0A20F209" w14:textId="7992BC1A" w:rsidR="009648BE" w:rsidRPr="007C5094" w:rsidRDefault="00084485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2CF1FDCA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9648BE" w:rsidRPr="007C5094" w14:paraId="74F03908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4562D90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491EB864" w14:textId="7F8A9C26" w:rsidR="009648BE" w:rsidRPr="007C5094" w:rsidRDefault="00084485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="009648BE"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A94AE51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3EC8DF6B" w14:textId="77777777" w:rsidR="009648BE" w:rsidRPr="007C5094" w:rsidRDefault="009648BE" w:rsidP="009648BE">
      <w:pPr>
        <w:rPr>
          <w:sz w:val="18"/>
          <w:szCs w:val="18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35EE5B6A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3B2FDAEC" w14:textId="3D8A3204" w:rsidR="009648BE" w:rsidRPr="007C5094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w/o Voltage with PIP</w:t>
            </w:r>
            <w:r w:rsidRPr="007C5094">
              <w:rPr>
                <w:sz w:val="18"/>
                <w:szCs w:val="18"/>
                <w:vertAlign w:val="subscript"/>
              </w:rPr>
              <w:t>2</w:t>
            </w:r>
            <w:r w:rsidRPr="007C5094">
              <w:rPr>
                <w:sz w:val="18"/>
                <w:szCs w:val="18"/>
              </w:rPr>
              <w:t xml:space="preserve"> (2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-fs</w:t>
            </w:r>
            <w:r w:rsidRPr="007C5094">
              <w:rPr>
                <w:sz w:val="18"/>
                <w:szCs w:val="18"/>
              </w:rPr>
              <w:t>)</w:t>
            </w:r>
            <w:r w:rsidR="00AB6BF7" w:rsidRPr="007C5094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7393A40B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435B685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6BA7CAF4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1F21ED27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Ca</w:t>
            </w:r>
            <w:r w:rsidRPr="007C5094">
              <w:rPr>
                <w:sz w:val="18"/>
                <w:szCs w:val="18"/>
                <w:vertAlign w:val="superscript"/>
              </w:rPr>
              <w:t>+2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084485" w:rsidRPr="006F72C1" w14:paraId="69C24C3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20920A7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33365473" w14:textId="19A70834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465298F2" w14:textId="77777777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0F52206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DF38F35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63C9D64B" w14:textId="68C3FC07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12EE69E" w14:textId="77777777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02A08A7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CB1E390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2F73E47A" w14:textId="770DA1B3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C10FC02" w14:textId="77777777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494ECFF6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3ED5B89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23DD8239" w14:textId="0AA93699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3D97AF6" w14:textId="77777777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37AF47ED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F8CEABA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0C15E406" w14:textId="56BF92B3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ED976CC" w14:textId="77777777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5A672471" w14:textId="77777777" w:rsidR="009648BE" w:rsidRDefault="009648BE" w:rsidP="009648BE"/>
    <w:p w14:paraId="41EDD89E" w14:textId="77777777" w:rsidR="009648BE" w:rsidRDefault="009648BE" w:rsidP="009648BE"/>
    <w:p w14:paraId="5C9C0FDF" w14:textId="0B79A3D8" w:rsidR="009648BE" w:rsidRPr="002960C9" w:rsidRDefault="009648BE" w:rsidP="009648BE">
      <w:r w:rsidRPr="002960C9">
        <w:t xml:space="preserve">Simulations under -700mV, </w:t>
      </w:r>
      <w:proofErr w:type="spellStart"/>
      <w:r w:rsidRPr="002960C9">
        <w:t>monocationic</w:t>
      </w:r>
      <w:proofErr w:type="spellEnd"/>
      <w:r w:rsidRPr="002960C9">
        <w:t xml:space="preserve"> solutions and lysosomal membrane compositio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FB6556" w14:paraId="7852D07E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6A19BC1F" w14:textId="0A19C446" w:rsidR="009648BE" w:rsidRPr="007C5094" w:rsidRDefault="009648BE" w:rsidP="002C76B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-700mV with PIP</w:t>
            </w:r>
            <w:r w:rsidRPr="007C5094">
              <w:rPr>
                <w:sz w:val="18"/>
                <w:szCs w:val="18"/>
                <w:vertAlign w:val="subscript"/>
              </w:rPr>
              <w:t xml:space="preserve">2 </w:t>
            </w:r>
            <w:r w:rsidRPr="007C5094">
              <w:rPr>
                <w:sz w:val="18"/>
                <w:szCs w:val="18"/>
              </w:rPr>
              <w:t>(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4-fs</w:t>
            </w:r>
            <w:r w:rsidRPr="007C5094">
              <w:rPr>
                <w:sz w:val="18"/>
                <w:szCs w:val="18"/>
              </w:rPr>
              <w:t>) NR</w:t>
            </w:r>
          </w:p>
        </w:tc>
      </w:tr>
      <w:tr w:rsidR="009648BE" w:rsidRPr="00FB6556" w14:paraId="45ACFB6C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C156CCF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CFBFE90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6A61D172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Na</w:t>
            </w:r>
            <w:r w:rsidRPr="007C5094">
              <w:rPr>
                <w:sz w:val="18"/>
                <w:szCs w:val="18"/>
                <w:vertAlign w:val="superscript"/>
              </w:rPr>
              <w:t>+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9648BE" w:rsidRPr="00FB6556" w14:paraId="15104045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836457D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75148B6C" w14:textId="330EA630" w:rsidR="009648BE" w:rsidRPr="007C5094" w:rsidRDefault="00426593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330</w:t>
            </w:r>
            <w:r w:rsidR="009648BE" w:rsidRPr="007C5094">
              <w:rPr>
                <w:sz w:val="18"/>
                <w:szCs w:val="18"/>
              </w:rPr>
              <w:t xml:space="preserve"> ns</w:t>
            </w:r>
          </w:p>
        </w:tc>
        <w:tc>
          <w:tcPr>
            <w:tcW w:w="2031" w:type="dxa"/>
            <w:vAlign w:val="center"/>
          </w:tcPr>
          <w:p w14:paraId="3035A539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11</w:t>
            </w:r>
          </w:p>
        </w:tc>
      </w:tr>
      <w:tr w:rsidR="009648BE" w:rsidRPr="00FB6556" w14:paraId="22268D34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B7E5243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28269AD9" w14:textId="101B6B80" w:rsidR="009648BE" w:rsidRPr="007C5094" w:rsidRDefault="00426593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330</w:t>
            </w:r>
            <w:r w:rsidR="009648BE" w:rsidRPr="007C5094">
              <w:rPr>
                <w:sz w:val="18"/>
                <w:szCs w:val="18"/>
              </w:rPr>
              <w:t xml:space="preserve"> ns</w:t>
            </w:r>
          </w:p>
        </w:tc>
        <w:tc>
          <w:tcPr>
            <w:tcW w:w="2031" w:type="dxa"/>
            <w:vAlign w:val="center"/>
          </w:tcPr>
          <w:p w14:paraId="6C0F4DBF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2</w:t>
            </w:r>
          </w:p>
        </w:tc>
      </w:tr>
      <w:tr w:rsidR="009648BE" w:rsidRPr="00FB6556" w14:paraId="2368132B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C03BE43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76A6D6EB" w14:textId="10E0CBC5" w:rsidR="009648BE" w:rsidRPr="007C5094" w:rsidRDefault="00426593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330</w:t>
            </w:r>
            <w:r w:rsidR="009648BE" w:rsidRPr="007C5094">
              <w:rPr>
                <w:sz w:val="18"/>
                <w:szCs w:val="18"/>
              </w:rPr>
              <w:t xml:space="preserve"> ns</w:t>
            </w:r>
          </w:p>
        </w:tc>
        <w:tc>
          <w:tcPr>
            <w:tcW w:w="2031" w:type="dxa"/>
            <w:vAlign w:val="center"/>
          </w:tcPr>
          <w:p w14:paraId="798FF99E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2</w:t>
            </w:r>
          </w:p>
        </w:tc>
      </w:tr>
      <w:tr w:rsidR="009648BE" w:rsidRPr="00FB6556" w14:paraId="2C63869E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AB41A55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1A63142F" w14:textId="0C523CD5" w:rsidR="009648BE" w:rsidRPr="007C5094" w:rsidRDefault="00426593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330</w:t>
            </w:r>
            <w:r w:rsidR="009648BE" w:rsidRPr="007C5094">
              <w:rPr>
                <w:sz w:val="18"/>
                <w:szCs w:val="18"/>
              </w:rPr>
              <w:t xml:space="preserve"> ns</w:t>
            </w:r>
          </w:p>
        </w:tc>
        <w:tc>
          <w:tcPr>
            <w:tcW w:w="2031" w:type="dxa"/>
            <w:vAlign w:val="center"/>
          </w:tcPr>
          <w:p w14:paraId="660A18BA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6</w:t>
            </w:r>
          </w:p>
        </w:tc>
      </w:tr>
      <w:tr w:rsidR="009648BE" w:rsidRPr="00FB6556" w14:paraId="6D934558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1301639" w14:textId="77777777" w:rsidR="009648BE" w:rsidRPr="00FB6556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FB6556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2CD12C60" w14:textId="37774BED" w:rsidR="009648BE" w:rsidRPr="007C5094" w:rsidRDefault="00426593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330</w:t>
            </w:r>
            <w:r w:rsidR="009648BE" w:rsidRPr="007C5094">
              <w:rPr>
                <w:sz w:val="18"/>
                <w:szCs w:val="18"/>
              </w:rPr>
              <w:t xml:space="preserve"> ns</w:t>
            </w:r>
          </w:p>
        </w:tc>
        <w:tc>
          <w:tcPr>
            <w:tcW w:w="2031" w:type="dxa"/>
            <w:vAlign w:val="center"/>
          </w:tcPr>
          <w:p w14:paraId="6FA02408" w14:textId="77777777" w:rsidR="009648BE" w:rsidRPr="007C5094" w:rsidRDefault="009648BE" w:rsidP="002C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13</w:t>
            </w:r>
          </w:p>
        </w:tc>
      </w:tr>
    </w:tbl>
    <w:p w14:paraId="45D841EC" w14:textId="77777777" w:rsidR="009648BE" w:rsidRDefault="009648BE" w:rsidP="009648BE"/>
    <w:p w14:paraId="1465C571" w14:textId="77777777" w:rsidR="009648BE" w:rsidRDefault="009648BE" w:rsidP="009648BE"/>
    <w:p w14:paraId="1F543733" w14:textId="77777777" w:rsidR="009648BE" w:rsidRDefault="009648BE" w:rsidP="009648BE">
      <w:pPr>
        <w:rPr>
          <w:sz w:val="20"/>
          <w:szCs w:val="20"/>
        </w:rPr>
      </w:pPr>
    </w:p>
    <w:p w14:paraId="7CD66D60" w14:textId="77777777" w:rsidR="009648BE" w:rsidRDefault="009648BE" w:rsidP="009648BE">
      <w:pPr>
        <w:rPr>
          <w:sz w:val="20"/>
          <w:szCs w:val="20"/>
        </w:rPr>
      </w:pPr>
    </w:p>
    <w:p w14:paraId="492EF183" w14:textId="77777777" w:rsidR="009648BE" w:rsidRDefault="009648BE" w:rsidP="009648BE">
      <w:pPr>
        <w:rPr>
          <w:sz w:val="20"/>
          <w:szCs w:val="20"/>
        </w:rPr>
      </w:pPr>
    </w:p>
    <w:p w14:paraId="28F40F53" w14:textId="77777777" w:rsidR="009648BE" w:rsidRPr="002960C9" w:rsidRDefault="009648BE" w:rsidP="009648BE">
      <w:r w:rsidRPr="002960C9">
        <w:t>Simulations under various voltage, w/o PIP</w:t>
      </w:r>
      <w:r w:rsidRPr="002960C9">
        <w:rPr>
          <w:vertAlign w:val="subscript"/>
        </w:rPr>
        <w:t>2</w:t>
      </w:r>
      <w:r w:rsidRPr="002960C9">
        <w:t xml:space="preserve"> and </w:t>
      </w:r>
      <w:proofErr w:type="spellStart"/>
      <w:r w:rsidRPr="002960C9">
        <w:t>monocationic</w:t>
      </w:r>
      <w:proofErr w:type="spellEnd"/>
      <w:r w:rsidRPr="002960C9">
        <w:t xml:space="preserve"> solution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39086F2F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35FCA9BC" w14:textId="5CFEC46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-700mV w/o PIP</w:t>
            </w:r>
            <w:r w:rsidRPr="007C5094">
              <w:rPr>
                <w:sz w:val="18"/>
                <w:szCs w:val="18"/>
                <w:vertAlign w:val="subscript"/>
              </w:rPr>
              <w:t xml:space="preserve">2 </w:t>
            </w:r>
            <w:r w:rsidRPr="007C5094">
              <w:rPr>
                <w:sz w:val="18"/>
                <w:szCs w:val="18"/>
              </w:rPr>
              <w:t>(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4-fs</w:t>
            </w:r>
            <w:r w:rsidRPr="007C5094">
              <w:rPr>
                <w:sz w:val="18"/>
                <w:szCs w:val="18"/>
              </w:rPr>
              <w:t>)</w:t>
            </w:r>
            <w:r w:rsidR="004B7D5D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371C4933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39E2868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580D873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2AFC963C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Na</w:t>
            </w:r>
            <w:r w:rsidRPr="007C5094">
              <w:rPr>
                <w:sz w:val="18"/>
                <w:szCs w:val="18"/>
                <w:vertAlign w:val="superscript"/>
              </w:rPr>
              <w:t>+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A36FD0" w:rsidRPr="006F72C1" w14:paraId="067F2686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330F55B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18417702" w14:textId="7C1A36DF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227F3E20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358C257F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6F58E70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25663B87" w14:textId="71FBC386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E065F8A" w14:textId="77777777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0E1D439C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C875659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4F086CAC" w14:textId="36055A82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13DE23F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13B77E68" w14:textId="77777777" w:rsidR="009648BE" w:rsidRPr="006F72C1" w:rsidRDefault="009648BE" w:rsidP="009648BE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1EFD099D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0179213E" w14:textId="279C3111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-350mV w/o PIP</w:t>
            </w:r>
            <w:r w:rsidRPr="007C5094">
              <w:rPr>
                <w:sz w:val="18"/>
                <w:szCs w:val="18"/>
                <w:vertAlign w:val="subscript"/>
              </w:rPr>
              <w:t xml:space="preserve">2 </w:t>
            </w:r>
            <w:r w:rsidRPr="007C5094">
              <w:rPr>
                <w:sz w:val="18"/>
                <w:szCs w:val="18"/>
              </w:rPr>
              <w:t>(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4-fs</w:t>
            </w:r>
            <w:r w:rsidRPr="007C5094">
              <w:rPr>
                <w:sz w:val="18"/>
                <w:szCs w:val="18"/>
              </w:rPr>
              <w:t>)</w:t>
            </w:r>
            <w:r w:rsidR="004B7D5D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419834CE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C668774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467540E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7B107652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Na</w:t>
            </w:r>
            <w:r w:rsidRPr="007C5094">
              <w:rPr>
                <w:sz w:val="18"/>
                <w:szCs w:val="18"/>
                <w:vertAlign w:val="superscript"/>
              </w:rPr>
              <w:t>+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A36FD0" w:rsidRPr="006F72C1" w14:paraId="286CA392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72E96FC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2162F45A" w14:textId="7E58D8EB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6C44DA03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15FAD430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ACBE2E4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2ACC3047" w14:textId="13F3EFA4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664D98C" w14:textId="77777777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78F58175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2AAE085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0074392B" w14:textId="162859B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05C1DADA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7D746DE7" w14:textId="77777777" w:rsidR="009648BE" w:rsidRPr="006F72C1" w:rsidRDefault="009648BE" w:rsidP="009648BE">
      <w:pPr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5497B34D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76A9365E" w14:textId="7299690F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-200mV w/o PIP</w:t>
            </w:r>
            <w:r w:rsidRPr="007C5094">
              <w:rPr>
                <w:sz w:val="18"/>
                <w:szCs w:val="18"/>
                <w:vertAlign w:val="subscript"/>
              </w:rPr>
              <w:t>2</w:t>
            </w:r>
            <w:r w:rsidRPr="007C5094">
              <w:rPr>
                <w:sz w:val="18"/>
                <w:szCs w:val="18"/>
              </w:rPr>
              <w:t xml:space="preserve"> (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4-fs</w:t>
            </w:r>
            <w:r w:rsidRPr="007C5094">
              <w:rPr>
                <w:sz w:val="18"/>
                <w:szCs w:val="18"/>
              </w:rPr>
              <w:t>)</w:t>
            </w:r>
            <w:r w:rsidR="004B7D5D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087F4B37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AC67440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A66AEF1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2052186A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Na</w:t>
            </w:r>
            <w:r w:rsidRPr="007C5094">
              <w:rPr>
                <w:sz w:val="18"/>
                <w:szCs w:val="18"/>
                <w:vertAlign w:val="superscript"/>
              </w:rPr>
              <w:t>+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A36FD0" w:rsidRPr="006F72C1" w14:paraId="30E43CC8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6753302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293285C8" w14:textId="6079B8BC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2430A06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4B163977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EFC8BC3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798AA023" w14:textId="741E7832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562E58EC" w14:textId="77777777" w:rsidR="00A36FD0" w:rsidRPr="007C5094" w:rsidRDefault="00A36FD0" w:rsidP="00A36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A36FD0" w:rsidRPr="006F72C1" w14:paraId="4964576B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EA75B01" w14:textId="77777777" w:rsidR="00A36FD0" w:rsidRPr="007C5094" w:rsidRDefault="00A36FD0" w:rsidP="00A36FD0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655B07DB" w14:textId="2BD98786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0495C3C" w14:textId="77777777" w:rsidR="00A36FD0" w:rsidRPr="007C5094" w:rsidRDefault="00A36FD0" w:rsidP="00A3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297A73D2" w14:textId="77777777" w:rsidR="009648BE" w:rsidRDefault="009648BE" w:rsidP="009648BE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31"/>
      </w:tblGrid>
      <w:tr w:rsidR="009648BE" w:rsidRPr="006F72C1" w14:paraId="524C0534" w14:textId="77777777" w:rsidTr="002C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  <w:vAlign w:val="center"/>
          </w:tcPr>
          <w:p w14:paraId="59BA11DC" w14:textId="3BD2175C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Monocationic</w:t>
            </w:r>
            <w:proofErr w:type="spellEnd"/>
            <w:r w:rsidRPr="007C5094">
              <w:rPr>
                <w:sz w:val="18"/>
                <w:szCs w:val="18"/>
              </w:rPr>
              <w:t xml:space="preserve"> Conditions w/o Voltage and w/o PIP</w:t>
            </w:r>
            <w:r w:rsidRPr="007C5094">
              <w:rPr>
                <w:sz w:val="18"/>
                <w:szCs w:val="18"/>
                <w:vertAlign w:val="subscript"/>
              </w:rPr>
              <w:t xml:space="preserve">2 </w:t>
            </w:r>
            <w:r w:rsidRPr="007C5094">
              <w:rPr>
                <w:sz w:val="18"/>
                <w:szCs w:val="18"/>
              </w:rPr>
              <w:t>(</w:t>
            </w:r>
            <w:r w:rsidRPr="007C5094">
              <w:rPr>
                <w:rFonts w:cs="Arial"/>
                <w:color w:val="000000" w:themeColor="text1"/>
                <w:sz w:val="18"/>
                <w:szCs w:val="18"/>
              </w:rPr>
              <w:t>4-fs</w:t>
            </w:r>
            <w:r w:rsidRPr="007C5094">
              <w:rPr>
                <w:sz w:val="18"/>
                <w:szCs w:val="18"/>
              </w:rPr>
              <w:t>)</w:t>
            </w:r>
            <w:r w:rsidR="004B7D5D">
              <w:rPr>
                <w:sz w:val="18"/>
                <w:szCs w:val="18"/>
              </w:rPr>
              <w:t xml:space="preserve"> NR</w:t>
            </w:r>
          </w:p>
        </w:tc>
      </w:tr>
      <w:tr w:rsidR="009648BE" w:rsidRPr="006F72C1" w14:paraId="1FC81AC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9708564" w14:textId="77777777" w:rsidR="009648BE" w:rsidRPr="007C5094" w:rsidRDefault="009648BE" w:rsidP="002C7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CBA1D93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Simulation Time</w:t>
            </w:r>
          </w:p>
        </w:tc>
        <w:tc>
          <w:tcPr>
            <w:tcW w:w="2031" w:type="dxa"/>
            <w:vAlign w:val="center"/>
          </w:tcPr>
          <w:p w14:paraId="0B0D7EDA" w14:textId="77777777" w:rsidR="009648BE" w:rsidRPr="007C5094" w:rsidRDefault="009648BE" w:rsidP="002C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Na</w:t>
            </w:r>
            <w:r w:rsidRPr="007C5094">
              <w:rPr>
                <w:sz w:val="18"/>
                <w:szCs w:val="18"/>
                <w:vertAlign w:val="superscript"/>
              </w:rPr>
              <w:t>+</w:t>
            </w:r>
            <w:r w:rsidRPr="007C5094">
              <w:rPr>
                <w:sz w:val="18"/>
                <w:szCs w:val="18"/>
              </w:rPr>
              <w:t xml:space="preserve"> Permeation Events</w:t>
            </w:r>
          </w:p>
        </w:tc>
      </w:tr>
      <w:tr w:rsidR="00084485" w:rsidRPr="006F72C1" w14:paraId="3A0C666A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AB83D3A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a</w:t>
            </w:r>
            <w:proofErr w:type="spellEnd"/>
          </w:p>
        </w:tc>
        <w:tc>
          <w:tcPr>
            <w:tcW w:w="1803" w:type="dxa"/>
            <w:vAlign w:val="center"/>
          </w:tcPr>
          <w:p w14:paraId="6911BA5A" w14:textId="06C781CA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6826F831" w14:textId="77777777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4DC07748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8C1B898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b</w:t>
            </w:r>
            <w:proofErr w:type="spellEnd"/>
          </w:p>
        </w:tc>
        <w:tc>
          <w:tcPr>
            <w:tcW w:w="1803" w:type="dxa"/>
            <w:vAlign w:val="center"/>
          </w:tcPr>
          <w:p w14:paraId="0AD348A8" w14:textId="381917F9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669719AA" w14:textId="77777777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4F4706CD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BACEDE7" w14:textId="77777777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c</w:t>
            </w:r>
            <w:proofErr w:type="spellEnd"/>
          </w:p>
        </w:tc>
        <w:tc>
          <w:tcPr>
            <w:tcW w:w="1803" w:type="dxa"/>
            <w:vAlign w:val="center"/>
          </w:tcPr>
          <w:p w14:paraId="642FB492" w14:textId="26786619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152F3669" w14:textId="77777777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693BF4A2" w14:textId="77777777" w:rsidTr="002C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F9C39DD" w14:textId="3FEE70E0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d</w:t>
            </w:r>
            <w:proofErr w:type="spellEnd"/>
          </w:p>
        </w:tc>
        <w:tc>
          <w:tcPr>
            <w:tcW w:w="1803" w:type="dxa"/>
            <w:vAlign w:val="center"/>
          </w:tcPr>
          <w:p w14:paraId="4764A269" w14:textId="73F19071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7AB768CA" w14:textId="325CC11F" w:rsidR="00084485" w:rsidRPr="007C5094" w:rsidRDefault="00084485" w:rsidP="0008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  <w:tr w:rsidR="00084485" w:rsidRPr="006F72C1" w14:paraId="2B2075D5" w14:textId="77777777" w:rsidTr="002C7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8F33AC4" w14:textId="582A6DFA" w:rsidR="00084485" w:rsidRPr="007C5094" w:rsidRDefault="00084485" w:rsidP="00084485">
            <w:pPr>
              <w:jc w:val="center"/>
              <w:rPr>
                <w:sz w:val="18"/>
                <w:szCs w:val="18"/>
              </w:rPr>
            </w:pPr>
            <w:proofErr w:type="spellStart"/>
            <w:r w:rsidRPr="007C5094">
              <w:rPr>
                <w:sz w:val="18"/>
                <w:szCs w:val="18"/>
              </w:rPr>
              <w:t>Repl_e</w:t>
            </w:r>
            <w:proofErr w:type="spellEnd"/>
          </w:p>
        </w:tc>
        <w:tc>
          <w:tcPr>
            <w:tcW w:w="1803" w:type="dxa"/>
            <w:vAlign w:val="center"/>
          </w:tcPr>
          <w:p w14:paraId="162237A3" w14:textId="153F2435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sym w:font="Symbol" w:char="F0B3"/>
            </w:r>
            <w:r w:rsidRPr="007C5094">
              <w:rPr>
                <w:sz w:val="18"/>
                <w:szCs w:val="18"/>
              </w:rPr>
              <w:t>250 ns</w:t>
            </w:r>
          </w:p>
        </w:tc>
        <w:tc>
          <w:tcPr>
            <w:tcW w:w="2031" w:type="dxa"/>
            <w:vAlign w:val="center"/>
          </w:tcPr>
          <w:p w14:paraId="39BD382A" w14:textId="2B69A11F" w:rsidR="00084485" w:rsidRPr="007C5094" w:rsidRDefault="00084485" w:rsidP="0008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5094">
              <w:rPr>
                <w:sz w:val="18"/>
                <w:szCs w:val="18"/>
              </w:rPr>
              <w:t>0</w:t>
            </w:r>
          </w:p>
        </w:tc>
      </w:tr>
    </w:tbl>
    <w:p w14:paraId="72DCCA33" w14:textId="77777777" w:rsidR="009648BE" w:rsidRDefault="009648BE" w:rsidP="009648BE">
      <w:pPr>
        <w:jc w:val="center"/>
      </w:pPr>
    </w:p>
    <w:p w14:paraId="1B45FDAA" w14:textId="77777777" w:rsidR="009648BE" w:rsidRDefault="009648BE" w:rsidP="009648BE">
      <w:pPr>
        <w:jc w:val="center"/>
      </w:pPr>
    </w:p>
    <w:p w14:paraId="67213567" w14:textId="77777777" w:rsidR="009648BE" w:rsidRDefault="009648BE" w:rsidP="009648BE">
      <w:pPr>
        <w:jc w:val="center"/>
      </w:pPr>
    </w:p>
    <w:p w14:paraId="7DC064A7" w14:textId="77777777" w:rsidR="008D5233" w:rsidRPr="006F72C1" w:rsidRDefault="008D5233" w:rsidP="00AE121B">
      <w:pPr>
        <w:rPr>
          <w:sz w:val="20"/>
          <w:szCs w:val="20"/>
        </w:rPr>
      </w:pPr>
    </w:p>
    <w:sectPr w:rsidR="008D5233" w:rsidRPr="006F72C1" w:rsidSect="00CD5E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289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68652" w14:textId="77777777" w:rsidR="00A7450E" w:rsidRDefault="00A7450E" w:rsidP="00126CDC">
      <w:pPr>
        <w:spacing w:after="0" w:line="240" w:lineRule="auto"/>
      </w:pPr>
      <w:r>
        <w:separator/>
      </w:r>
    </w:p>
  </w:endnote>
  <w:endnote w:type="continuationSeparator" w:id="0">
    <w:p w14:paraId="1CCD6F50" w14:textId="77777777" w:rsidR="00A7450E" w:rsidRDefault="00A7450E" w:rsidP="00126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4AC6A" w14:textId="77777777" w:rsidR="00126CDC" w:rsidRDefault="00126C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3D58A3" w14:textId="77777777" w:rsidR="00126CDC" w:rsidRDefault="00126C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F6111" w14:textId="77777777" w:rsidR="00126CDC" w:rsidRDefault="00126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C0CF1" w14:textId="77777777" w:rsidR="00A7450E" w:rsidRDefault="00A7450E" w:rsidP="00126CDC">
      <w:pPr>
        <w:spacing w:after="0" w:line="240" w:lineRule="auto"/>
      </w:pPr>
      <w:r>
        <w:separator/>
      </w:r>
    </w:p>
  </w:footnote>
  <w:footnote w:type="continuationSeparator" w:id="0">
    <w:p w14:paraId="1B711A5D" w14:textId="77777777" w:rsidR="00A7450E" w:rsidRDefault="00A7450E" w:rsidP="00126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86867" w14:textId="77777777" w:rsidR="00126CDC" w:rsidRDefault="00126C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74624" w14:textId="77777777" w:rsidR="00126CDC" w:rsidRDefault="00126C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FB8E6" w14:textId="77777777" w:rsidR="00126CDC" w:rsidRDefault="00126C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13"/>
    <w:rsid w:val="000155DB"/>
    <w:rsid w:val="00017E0F"/>
    <w:rsid w:val="00045C15"/>
    <w:rsid w:val="000678B4"/>
    <w:rsid w:val="00076C25"/>
    <w:rsid w:val="00084485"/>
    <w:rsid w:val="000F4FF6"/>
    <w:rsid w:val="00122E62"/>
    <w:rsid w:val="00126CDC"/>
    <w:rsid w:val="001401B1"/>
    <w:rsid w:val="00144E00"/>
    <w:rsid w:val="001510EB"/>
    <w:rsid w:val="001536A5"/>
    <w:rsid w:val="0017781C"/>
    <w:rsid w:val="00286B30"/>
    <w:rsid w:val="00292C5B"/>
    <w:rsid w:val="002960C9"/>
    <w:rsid w:val="002C710C"/>
    <w:rsid w:val="002D6152"/>
    <w:rsid w:val="003622A0"/>
    <w:rsid w:val="00364144"/>
    <w:rsid w:val="003B0A65"/>
    <w:rsid w:val="003E6EBE"/>
    <w:rsid w:val="004251B4"/>
    <w:rsid w:val="00426593"/>
    <w:rsid w:val="004447DE"/>
    <w:rsid w:val="00447109"/>
    <w:rsid w:val="00456449"/>
    <w:rsid w:val="00461D07"/>
    <w:rsid w:val="00490465"/>
    <w:rsid w:val="004B2A43"/>
    <w:rsid w:val="004B492F"/>
    <w:rsid w:val="004B7A7E"/>
    <w:rsid w:val="004B7D5D"/>
    <w:rsid w:val="004E0D3E"/>
    <w:rsid w:val="004F3EEA"/>
    <w:rsid w:val="00563993"/>
    <w:rsid w:val="00577B52"/>
    <w:rsid w:val="005A21E9"/>
    <w:rsid w:val="005A6C09"/>
    <w:rsid w:val="005B0544"/>
    <w:rsid w:val="00601B50"/>
    <w:rsid w:val="006031A1"/>
    <w:rsid w:val="00612FEE"/>
    <w:rsid w:val="00615C37"/>
    <w:rsid w:val="00686158"/>
    <w:rsid w:val="00696C8B"/>
    <w:rsid w:val="006A1F0F"/>
    <w:rsid w:val="006A5513"/>
    <w:rsid w:val="006B566C"/>
    <w:rsid w:val="006B5C15"/>
    <w:rsid w:val="006C3535"/>
    <w:rsid w:val="006F72C1"/>
    <w:rsid w:val="00707633"/>
    <w:rsid w:val="00710494"/>
    <w:rsid w:val="00732BA6"/>
    <w:rsid w:val="00764BB5"/>
    <w:rsid w:val="00775B40"/>
    <w:rsid w:val="007A52B4"/>
    <w:rsid w:val="007C5094"/>
    <w:rsid w:val="0082191D"/>
    <w:rsid w:val="008D29F1"/>
    <w:rsid w:val="008D5233"/>
    <w:rsid w:val="008E5143"/>
    <w:rsid w:val="008F4654"/>
    <w:rsid w:val="00900D71"/>
    <w:rsid w:val="00924468"/>
    <w:rsid w:val="009648BE"/>
    <w:rsid w:val="009A1C3E"/>
    <w:rsid w:val="009B43A7"/>
    <w:rsid w:val="00A36FD0"/>
    <w:rsid w:val="00A65D23"/>
    <w:rsid w:val="00A73288"/>
    <w:rsid w:val="00A7450E"/>
    <w:rsid w:val="00AB6BF7"/>
    <w:rsid w:val="00AE121B"/>
    <w:rsid w:val="00B3778B"/>
    <w:rsid w:val="00B66E24"/>
    <w:rsid w:val="00BD7DFA"/>
    <w:rsid w:val="00C12493"/>
    <w:rsid w:val="00CB427C"/>
    <w:rsid w:val="00CC46F2"/>
    <w:rsid w:val="00CD39D0"/>
    <w:rsid w:val="00CD5E2C"/>
    <w:rsid w:val="00CE2D5D"/>
    <w:rsid w:val="00D135BF"/>
    <w:rsid w:val="00D47A9C"/>
    <w:rsid w:val="00D84548"/>
    <w:rsid w:val="00DA378A"/>
    <w:rsid w:val="00E003BC"/>
    <w:rsid w:val="00E00C61"/>
    <w:rsid w:val="00E1035F"/>
    <w:rsid w:val="00E177C2"/>
    <w:rsid w:val="00E53C14"/>
    <w:rsid w:val="00E702CA"/>
    <w:rsid w:val="00EB5AEB"/>
    <w:rsid w:val="00EC2890"/>
    <w:rsid w:val="00EF50DC"/>
    <w:rsid w:val="00F254A9"/>
    <w:rsid w:val="00F46506"/>
    <w:rsid w:val="00F513BF"/>
    <w:rsid w:val="00FA4037"/>
    <w:rsid w:val="00FB3B11"/>
    <w:rsid w:val="00FB6556"/>
    <w:rsid w:val="00FC33F1"/>
    <w:rsid w:val="00FF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BC6F"/>
  <w15:docId w15:val="{6B5272A2-79BC-4923-839D-F7638A7D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5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5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5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5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5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A52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2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CDC"/>
  </w:style>
  <w:style w:type="paragraph" w:styleId="Footer">
    <w:name w:val="footer"/>
    <w:basedOn w:val="Normal"/>
    <w:link w:val="FooterChar"/>
    <w:uiPriority w:val="99"/>
    <w:unhideWhenUsed/>
    <w:rsid w:val="0012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Tegin Sahin (PG Research)</dc:creator>
  <cp:keywords/>
  <dc:description/>
  <cp:lastModifiedBy>Ulrich Zachariae (Staff)</cp:lastModifiedBy>
  <cp:revision>2</cp:revision>
  <dcterms:created xsi:type="dcterms:W3CDTF">2025-01-23T14:51:00Z</dcterms:created>
  <dcterms:modified xsi:type="dcterms:W3CDTF">2025-01-23T14:51:00Z</dcterms:modified>
</cp:coreProperties>
</file>